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663B" w:rsidRPr="00AC5468" w:rsidRDefault="000C663B">
      <w:pPr>
        <w:rPr>
          <w:lang w:val="en-US"/>
        </w:rPr>
      </w:pPr>
    </w:p>
    <w:p w:rsidR="005327C8" w:rsidRPr="002818B6" w:rsidRDefault="005327C8" w:rsidP="005327C8">
      <w:pPr>
        <w:shd w:val="clear" w:color="auto" w:fill="FFFFFF"/>
        <w:spacing w:line="480" w:lineRule="atLeast"/>
        <w:outlineLvl w:val="1"/>
        <w:rPr>
          <w:rFonts w:ascii="Times New Roman" w:eastAsia="Times New Roman" w:hAnsi="Times New Roman" w:cs="Times New Roman"/>
          <w:b/>
          <w:bCs/>
          <w:color w:val="222222"/>
          <w:lang w:val="en-US"/>
        </w:rPr>
      </w:pPr>
      <w:r w:rsidRPr="002818B6">
        <w:rPr>
          <w:rFonts w:ascii="Times New Roman" w:eastAsia="Times New Roman" w:hAnsi="Times New Roman" w:cs="Times New Roman"/>
          <w:b/>
          <w:bCs/>
          <w:color w:val="222222"/>
          <w:lang w:val="en-US"/>
        </w:rPr>
        <w:t>Plant-Environment Interactions Supporting Information</w:t>
      </w:r>
    </w:p>
    <w:p w:rsidR="005327C8" w:rsidRPr="002818B6" w:rsidRDefault="005327C8" w:rsidP="005327C8">
      <w:pPr>
        <w:shd w:val="clear" w:color="auto" w:fill="FFFFFF"/>
        <w:spacing w:line="480" w:lineRule="atLeast"/>
        <w:outlineLvl w:val="1"/>
        <w:rPr>
          <w:rFonts w:ascii="Times New Roman" w:eastAsia="Times New Roman" w:hAnsi="Times New Roman" w:cs="Times New Roman"/>
          <w:b/>
          <w:bCs/>
          <w:color w:val="222222"/>
          <w:lang w:val="en-US"/>
        </w:rPr>
      </w:pPr>
    </w:p>
    <w:p w:rsidR="005327C8" w:rsidRPr="002818B6" w:rsidRDefault="005327C8" w:rsidP="005327C8">
      <w:pPr>
        <w:pStyle w:val="Articletitle"/>
        <w:rPr>
          <w:rFonts w:ascii="Times New Roman" w:eastAsia="Times New Roman" w:hAnsi="Times New Roman" w:cs="Times New Roman"/>
          <w:b w:val="0"/>
          <w:color w:val="000000"/>
          <w:kern w:val="0"/>
          <w:sz w:val="24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b w:val="0"/>
          <w:color w:val="000000"/>
          <w:kern w:val="0"/>
          <w:sz w:val="24"/>
          <w:lang w:val="en-US"/>
          <w14:ligatures w14:val="none"/>
        </w:rPr>
        <w:t xml:space="preserve">Fresh pineapple agronomy in the Republic of Benin: recent trends in calcium carbide usage and producer perceptions </w:t>
      </w:r>
    </w:p>
    <w:p w:rsidR="005327C8" w:rsidRPr="002818B6" w:rsidRDefault="005327C8" w:rsidP="005327C8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/>
        </w:rPr>
      </w:pPr>
    </w:p>
    <w:p w:rsidR="005327C8" w:rsidRPr="002818B6" w:rsidRDefault="005327C8" w:rsidP="005327C8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/>
        </w:rPr>
      </w:pPr>
      <w:r w:rsidRPr="002818B6">
        <w:rPr>
          <w:rFonts w:ascii="Times New Roman" w:eastAsia="Times New Roman" w:hAnsi="Times New Roman" w:cs="Times New Roman"/>
          <w:color w:val="222222"/>
          <w:lang w:val="en-US"/>
        </w:rPr>
        <w:t> </w:t>
      </w:r>
    </w:p>
    <w:p w:rsidR="005327C8" w:rsidRPr="002818B6" w:rsidRDefault="005327C8" w:rsidP="005327C8">
      <w:pPr>
        <w:pStyle w:val="Authornames"/>
        <w:rPr>
          <w:lang w:val="en-US"/>
        </w:rPr>
      </w:pPr>
      <w:r w:rsidRPr="002818B6">
        <w:rPr>
          <w:b/>
          <w:bCs/>
          <w:color w:val="222222"/>
          <w:lang w:val="en-US"/>
        </w:rPr>
        <w:t>Authors:</w:t>
      </w:r>
      <w:r w:rsidRPr="002818B6">
        <w:rPr>
          <w:color w:val="222222"/>
          <w:lang w:val="en-US"/>
        </w:rPr>
        <w:t> </w:t>
      </w:r>
      <w:proofErr w:type="spellStart"/>
      <w:r w:rsidRPr="002818B6">
        <w:rPr>
          <w:lang w:val="en-US"/>
        </w:rPr>
        <w:t>Nicodème</w:t>
      </w:r>
      <w:proofErr w:type="spellEnd"/>
      <w:r w:rsidRPr="002818B6">
        <w:rPr>
          <w:lang w:val="en-US"/>
        </w:rPr>
        <w:t xml:space="preserve"> Fassinou Hotegni, </w:t>
      </w:r>
      <w:proofErr w:type="spellStart"/>
      <w:r w:rsidRPr="002818B6">
        <w:rPr>
          <w:bCs/>
          <w:lang w:val="en-US"/>
        </w:rPr>
        <w:t>Orthia</w:t>
      </w:r>
      <w:proofErr w:type="spellEnd"/>
      <w:r w:rsidRPr="002818B6">
        <w:rPr>
          <w:bCs/>
          <w:lang w:val="en-US"/>
        </w:rPr>
        <w:t xml:space="preserve"> L. F. </w:t>
      </w:r>
      <w:proofErr w:type="spellStart"/>
      <w:r w:rsidRPr="002818B6">
        <w:rPr>
          <w:bCs/>
          <w:lang w:val="en-US"/>
        </w:rPr>
        <w:t>Linkpon</w:t>
      </w:r>
      <w:proofErr w:type="spellEnd"/>
      <w:r w:rsidRPr="002818B6">
        <w:rPr>
          <w:lang w:val="en-US"/>
        </w:rPr>
        <w:t xml:space="preserve">, Charlotte A. O. </w:t>
      </w:r>
      <w:proofErr w:type="spellStart"/>
      <w:r w:rsidRPr="002818B6">
        <w:rPr>
          <w:lang w:val="en-US"/>
        </w:rPr>
        <w:t>Adjé</w:t>
      </w:r>
      <w:proofErr w:type="spellEnd"/>
      <w:r w:rsidRPr="002818B6">
        <w:rPr>
          <w:vertAlign w:val="subscript"/>
          <w:lang w:val="en-US"/>
        </w:rPr>
        <w:t>,</w:t>
      </w:r>
      <w:r w:rsidRPr="002818B6">
        <w:rPr>
          <w:vertAlign w:val="superscript"/>
          <w:lang w:val="en-US"/>
        </w:rPr>
        <w:t xml:space="preserve"> </w:t>
      </w:r>
      <w:proofErr w:type="spellStart"/>
      <w:r w:rsidRPr="002818B6">
        <w:rPr>
          <w:lang w:val="en-US"/>
        </w:rPr>
        <w:t>Mouizz</w:t>
      </w:r>
      <w:proofErr w:type="spellEnd"/>
      <w:r w:rsidRPr="002818B6">
        <w:rPr>
          <w:lang w:val="en-US"/>
        </w:rPr>
        <w:t xml:space="preserve"> A. B. </w:t>
      </w:r>
      <w:proofErr w:type="spellStart"/>
      <w:r w:rsidRPr="002818B6">
        <w:rPr>
          <w:lang w:val="en-US"/>
        </w:rPr>
        <w:t>Salaou</w:t>
      </w:r>
      <w:proofErr w:type="spellEnd"/>
      <w:r w:rsidRPr="002818B6">
        <w:rPr>
          <w:lang w:val="en-US"/>
        </w:rPr>
        <w:t xml:space="preserve">, Enoch G. </w:t>
      </w:r>
      <w:proofErr w:type="spellStart"/>
      <w:r w:rsidRPr="002818B6">
        <w:rPr>
          <w:lang w:val="en-US"/>
        </w:rPr>
        <w:t>Achigan-Dako</w:t>
      </w:r>
      <w:proofErr w:type="spellEnd"/>
    </w:p>
    <w:p w:rsidR="005327C8" w:rsidRPr="002818B6" w:rsidRDefault="005327C8" w:rsidP="005327C8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/>
        </w:rPr>
      </w:pPr>
    </w:p>
    <w:p w:rsidR="005327C8" w:rsidRPr="002818B6" w:rsidRDefault="005327C8" w:rsidP="005327C8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/>
        </w:rPr>
      </w:pPr>
      <w:r w:rsidRPr="002818B6">
        <w:rPr>
          <w:rFonts w:ascii="Times New Roman" w:eastAsia="Times New Roman" w:hAnsi="Times New Roman" w:cs="Times New Roman"/>
          <w:color w:val="222222"/>
          <w:lang w:val="en-US"/>
        </w:rPr>
        <w:t> </w:t>
      </w:r>
    </w:p>
    <w:p w:rsidR="005327C8" w:rsidRPr="002818B6" w:rsidRDefault="005327C8" w:rsidP="005327C8">
      <w:pPr>
        <w:shd w:val="clear" w:color="auto" w:fill="FFFFFF"/>
        <w:spacing w:line="480" w:lineRule="atLeast"/>
        <w:rPr>
          <w:rFonts w:ascii="Times New Roman" w:eastAsia="Times New Roman" w:hAnsi="Times New Roman" w:cs="Times New Roman"/>
          <w:color w:val="222222"/>
          <w:lang w:val="en-US"/>
        </w:rPr>
      </w:pPr>
      <w:r w:rsidRPr="002818B6">
        <w:rPr>
          <w:rFonts w:ascii="Times New Roman" w:eastAsia="Times New Roman" w:hAnsi="Times New Roman" w:cs="Times New Roman"/>
          <w:b/>
          <w:bCs/>
          <w:color w:val="222222"/>
          <w:lang w:val="en-US"/>
        </w:rPr>
        <w:t xml:space="preserve">Supplementary information: </w:t>
      </w:r>
      <w:r>
        <w:rPr>
          <w:rFonts w:ascii="Times New Roman" w:eastAsia="Times New Roman" w:hAnsi="Times New Roman" w:cs="Times New Roman"/>
          <w:b/>
          <w:bCs/>
          <w:color w:val="222222"/>
          <w:lang w:val="en-US"/>
        </w:rPr>
        <w:t>Questionnaire used for data collection among pineapple producers</w:t>
      </w:r>
    </w:p>
    <w:p w:rsidR="005327C8" w:rsidRPr="002818B6" w:rsidRDefault="005327C8" w:rsidP="005327C8">
      <w:pPr>
        <w:rPr>
          <w:lang w:val="en-US"/>
        </w:rPr>
      </w:pPr>
    </w:p>
    <w:p w:rsidR="005327C8" w:rsidRPr="002818B6" w:rsidRDefault="005327C8" w:rsidP="005327C8">
      <w:pPr>
        <w:rPr>
          <w:lang w:val="en-US"/>
        </w:rPr>
      </w:pPr>
      <w:r>
        <w:rPr>
          <w:lang w:val="en-US"/>
        </w:rPr>
        <w:br w:type="page"/>
      </w:r>
    </w:p>
    <w:p w:rsidR="00D5413B" w:rsidRPr="00AC5468" w:rsidRDefault="005327C8" w:rsidP="005327C8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Questionnaire used for data collection</w:t>
      </w:r>
    </w:p>
    <w:p w:rsidR="005327C8" w:rsidRPr="005327C8" w:rsidRDefault="005327C8" w:rsidP="00A14E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7C8">
        <w:rPr>
          <w:rFonts w:ascii="Times New Roman" w:hAnsi="Times New Roman" w:cs="Times New Roman"/>
          <w:b/>
          <w:sz w:val="24"/>
          <w:szCs w:val="24"/>
          <w:lang w:val="en-US"/>
        </w:rPr>
        <w:t>Surveyed actor: Fresh pineapple producers</w:t>
      </w:r>
    </w:p>
    <w:p w:rsidR="005327C8" w:rsidRPr="005327C8" w:rsidRDefault="005327C8" w:rsidP="005327C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b/>
          <w:bCs/>
          <w:sz w:val="24"/>
          <w:szCs w:val="24"/>
          <w:lang w:val="en-BJ"/>
        </w:rPr>
        <w:t>Consent Form</w:t>
      </w:r>
    </w:p>
    <w:p w:rsidR="005327C8" w:rsidRPr="005327C8" w:rsidRDefault="005327C8" w:rsidP="005327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We are conducting a study to better understand agronomic practices in fresh pineapple production. This research aims to analyze and propose options for improvement. We are particularly interested in:</w:t>
      </w:r>
    </w:p>
    <w:p w:rsidR="005327C8" w:rsidRPr="005327C8" w:rsidRDefault="005327C8" w:rsidP="005327C8">
      <w:pPr>
        <w:numPr>
          <w:ilvl w:val="0"/>
          <w:numId w:val="46"/>
        </w:numPr>
        <w:tabs>
          <w:tab w:val="num" w:pos="7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The methods you use to grow your pineapples.</w:t>
      </w:r>
    </w:p>
    <w:p w:rsidR="005327C8" w:rsidRPr="005327C8" w:rsidRDefault="005327C8" w:rsidP="005327C8">
      <w:pPr>
        <w:numPr>
          <w:ilvl w:val="0"/>
          <w:numId w:val="46"/>
        </w:numPr>
        <w:tabs>
          <w:tab w:val="num" w:pos="7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The main compounds or products you use for flowering induction treatments.</w:t>
      </w:r>
    </w:p>
    <w:p w:rsidR="005327C8" w:rsidRPr="005327C8" w:rsidRDefault="005327C8" w:rsidP="005327C8">
      <w:pPr>
        <w:numPr>
          <w:ilvl w:val="0"/>
          <w:numId w:val="46"/>
        </w:numPr>
        <w:tabs>
          <w:tab w:val="num" w:pos="7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Your perception of the health impacts of these products.</w:t>
      </w:r>
    </w:p>
    <w:p w:rsidR="005327C8" w:rsidRPr="005327C8" w:rsidRDefault="005327C8" w:rsidP="005327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Before we proceed with the questions, we kindly ask for your verbal consent to participate. Participation is entirely voluntary, and you are free to decline or withdraw at any time.</w:t>
      </w:r>
    </w:p>
    <w:p w:rsidR="005327C8" w:rsidRPr="005327C8" w:rsidRDefault="005327C8" w:rsidP="005327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Please note:</w:t>
      </w:r>
    </w:p>
    <w:p w:rsidR="005327C8" w:rsidRPr="005327C8" w:rsidRDefault="005327C8" w:rsidP="005327C8">
      <w:pPr>
        <w:numPr>
          <w:ilvl w:val="0"/>
          <w:numId w:val="4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All data collected will be used solely for research purposes.</w:t>
      </w:r>
    </w:p>
    <w:p w:rsidR="005327C8" w:rsidRPr="005327C8" w:rsidRDefault="005327C8" w:rsidP="005327C8">
      <w:pPr>
        <w:numPr>
          <w:ilvl w:val="0"/>
          <w:numId w:val="4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Your name and contact information will remain confidential.</w:t>
      </w:r>
    </w:p>
    <w:p w:rsidR="005327C8" w:rsidRPr="005327C8" w:rsidRDefault="005327C8" w:rsidP="005327C8">
      <w:pPr>
        <w:numPr>
          <w:ilvl w:val="0"/>
          <w:numId w:val="4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sz w:val="24"/>
          <w:szCs w:val="24"/>
          <w:lang w:val="en-BJ"/>
        </w:rPr>
        <w:t>Your data will be securely protected in compliance with applicable privacy regulations.</w:t>
      </w:r>
    </w:p>
    <w:p w:rsidR="005327C8" w:rsidRPr="005327C8" w:rsidRDefault="005327C8" w:rsidP="005327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BJ"/>
        </w:rPr>
      </w:pPr>
      <w:r w:rsidRPr="005327C8">
        <w:rPr>
          <w:rFonts w:ascii="Times New Roman" w:hAnsi="Times New Roman" w:cs="Times New Roman"/>
          <w:b/>
          <w:bCs/>
          <w:sz w:val="24"/>
          <w:szCs w:val="24"/>
          <w:lang w:val="en-BJ"/>
        </w:rPr>
        <w:t>Would you like to participate? Yes or No</w:t>
      </w:r>
      <w:r w:rsidRPr="005327C8">
        <w:rPr>
          <w:rFonts w:ascii="Times New Roman" w:hAnsi="Times New Roman" w:cs="Times New Roman"/>
          <w:sz w:val="24"/>
          <w:szCs w:val="24"/>
          <w:lang w:val="en-BJ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27C8">
        <w:rPr>
          <w:rFonts w:ascii="Times New Roman" w:hAnsi="Times New Roman" w:cs="Times New Roman"/>
          <w:i/>
          <w:iCs/>
          <w:sz w:val="24"/>
          <w:szCs w:val="24"/>
          <w:lang w:val="en-BJ"/>
        </w:rPr>
        <w:t>If your answer is "No," we will not proceed with the survey.</w:t>
      </w:r>
    </w:p>
    <w:p w:rsidR="005327C8" w:rsidRDefault="005327C8" w:rsidP="00A14E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7C8" w:rsidRDefault="005327C8" w:rsidP="00A14E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7C8" w:rsidRDefault="005327C8" w:rsidP="00A14E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ease write here </w:t>
      </w:r>
      <w:r w:rsidR="00EA5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swer of the respondent: </w:t>
      </w:r>
    </w:p>
    <w:p w:rsidR="005327C8" w:rsidRDefault="005327C8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8825B5" w:rsidRPr="00AC5468" w:rsidRDefault="008825B5" w:rsidP="001F29F7">
      <w:pPr>
        <w:spacing w:line="240" w:lineRule="auto"/>
        <w:ind w:left="708" w:hanging="708"/>
        <w:jc w:val="both"/>
        <w:rPr>
          <w:rFonts w:ascii="Times New Roman" w:hAnsi="Times New Roman" w:cs="Times New Roman"/>
          <w:szCs w:val="24"/>
          <w:lang w:val="en-US"/>
        </w:rPr>
      </w:pPr>
      <w:r w:rsidRPr="00AC5468">
        <w:rPr>
          <w:rFonts w:ascii="Times New Roman" w:hAnsi="Times New Roman" w:cs="Times New Roman"/>
          <w:szCs w:val="24"/>
          <w:lang w:val="en-US"/>
        </w:rPr>
        <w:lastRenderedPageBreak/>
        <w:t xml:space="preserve">Name of </w:t>
      </w:r>
      <w:r w:rsidR="00326D3F">
        <w:rPr>
          <w:rFonts w:ascii="Times New Roman" w:hAnsi="Times New Roman" w:cs="Times New Roman"/>
          <w:szCs w:val="24"/>
          <w:lang w:val="en-US"/>
        </w:rPr>
        <w:t>enumerator</w:t>
      </w:r>
      <w:r w:rsidRPr="00AC5468">
        <w:rPr>
          <w:rFonts w:ascii="Times New Roman" w:hAnsi="Times New Roman" w:cs="Times New Roman"/>
          <w:szCs w:val="24"/>
          <w:lang w:val="en-US"/>
        </w:rPr>
        <w:t>:</w:t>
      </w:r>
    </w:p>
    <w:p w:rsidR="008825B5" w:rsidRPr="00AC5468" w:rsidRDefault="008825B5" w:rsidP="001F29F7">
      <w:pPr>
        <w:spacing w:line="240" w:lineRule="auto"/>
        <w:ind w:left="708" w:hanging="708"/>
        <w:jc w:val="both"/>
        <w:rPr>
          <w:rFonts w:ascii="Times New Roman" w:hAnsi="Times New Roman" w:cs="Times New Roman"/>
          <w:szCs w:val="24"/>
          <w:lang w:val="en-US"/>
        </w:rPr>
      </w:pPr>
      <w:r w:rsidRPr="00AC5468">
        <w:rPr>
          <w:rFonts w:ascii="Times New Roman" w:hAnsi="Times New Roman" w:cs="Times New Roman"/>
          <w:szCs w:val="24"/>
          <w:lang w:val="en-US"/>
        </w:rPr>
        <w:t>Date of survey:</w:t>
      </w:r>
    </w:p>
    <w:p w:rsidR="006E6467" w:rsidRPr="00AC5468" w:rsidRDefault="001F29F7" w:rsidP="001F29F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5468">
        <w:rPr>
          <w:rFonts w:ascii="Times New Roman" w:hAnsi="Times New Roman" w:cs="Times New Roman"/>
          <w:b/>
          <w:sz w:val="24"/>
          <w:szCs w:val="24"/>
          <w:lang w:val="en-US"/>
        </w:rPr>
        <w:t>I-Identification of the producer</w:t>
      </w:r>
      <w:r w:rsidR="00CD1E19">
        <w:rPr>
          <w:rFonts w:ascii="Times New Roman" w:hAnsi="Times New Roman" w:cs="Times New Roman"/>
          <w:b/>
          <w:sz w:val="24"/>
          <w:szCs w:val="24"/>
          <w:lang w:val="en-US"/>
        </w:rPr>
        <w:t>/Respondent</w:t>
      </w:r>
    </w:p>
    <w:tbl>
      <w:tblPr>
        <w:tblStyle w:val="TableGrid"/>
        <w:tblW w:w="9693" w:type="dxa"/>
        <w:tblInd w:w="-147" w:type="dxa"/>
        <w:tblLook w:val="04A0" w:firstRow="1" w:lastRow="0" w:firstColumn="1" w:lastColumn="0" w:noHBand="0" w:noVBand="1"/>
      </w:tblPr>
      <w:tblGrid>
        <w:gridCol w:w="5954"/>
        <w:gridCol w:w="3739"/>
      </w:tblGrid>
      <w:tr w:rsidR="00236889" w:rsidRPr="00AC5468" w:rsidTr="00224C80">
        <w:trPr>
          <w:trHeight w:val="580"/>
        </w:trPr>
        <w:tc>
          <w:tcPr>
            <w:tcW w:w="5954" w:type="dxa"/>
          </w:tcPr>
          <w:p w:rsidR="00EE1E3C" w:rsidRPr="00AC5468" w:rsidRDefault="00EE1E3C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Questions</w:t>
            </w:r>
          </w:p>
        </w:tc>
        <w:tc>
          <w:tcPr>
            <w:tcW w:w="3739" w:type="dxa"/>
          </w:tcPr>
          <w:p w:rsidR="00EE1E3C" w:rsidRPr="00AC5468" w:rsidRDefault="00AC5468" w:rsidP="00AC5468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odalities</w:t>
            </w:r>
          </w:p>
        </w:tc>
      </w:tr>
      <w:tr w:rsidR="00236889" w:rsidRPr="00AC5468" w:rsidTr="00224C80">
        <w:trPr>
          <w:trHeight w:val="580"/>
        </w:trPr>
        <w:tc>
          <w:tcPr>
            <w:tcW w:w="5954" w:type="dxa"/>
          </w:tcPr>
          <w:p w:rsidR="001F29F7" w:rsidRPr="00AC5468" w:rsidRDefault="00EE1E3C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Departmen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>t (Should be Atlantic)</w:t>
            </w:r>
          </w:p>
        </w:tc>
        <w:tc>
          <w:tcPr>
            <w:tcW w:w="3739" w:type="dxa"/>
          </w:tcPr>
          <w:p w:rsidR="001F29F7" w:rsidRPr="00AC5468" w:rsidRDefault="001F29F7" w:rsidP="00EE1E3C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563"/>
        </w:trPr>
        <w:tc>
          <w:tcPr>
            <w:tcW w:w="5954" w:type="dxa"/>
          </w:tcPr>
          <w:p w:rsidR="001F29F7" w:rsidRPr="00AC5468" w:rsidRDefault="00EE1E3C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2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>Municipality</w:t>
            </w:r>
          </w:p>
        </w:tc>
        <w:tc>
          <w:tcPr>
            <w:tcW w:w="3739" w:type="dxa"/>
          </w:tcPr>
          <w:p w:rsidR="00057410" w:rsidRPr="00AC5468" w:rsidRDefault="00057410" w:rsidP="00F66D4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ABOMEY-CALAVI  </w:t>
            </w:r>
          </w:p>
          <w:p w:rsidR="00B53E29" w:rsidRPr="00AC5468" w:rsidRDefault="00B53E29" w:rsidP="00F66D4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ALLADA</w:t>
            </w:r>
          </w:p>
          <w:p w:rsidR="00B53E29" w:rsidRPr="00AC5468" w:rsidRDefault="00057410" w:rsidP="00F66D4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TOFFO</w:t>
            </w:r>
          </w:p>
          <w:p w:rsidR="00B53E29" w:rsidRPr="00AC5468" w:rsidRDefault="00057410" w:rsidP="00F66D4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TORI-BOSSITO</w:t>
            </w:r>
          </w:p>
          <w:p w:rsidR="001F29F7" w:rsidRPr="00AC5468" w:rsidRDefault="00057410" w:rsidP="00F66D4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ZÈ</w:t>
            </w:r>
          </w:p>
        </w:tc>
      </w:tr>
      <w:tr w:rsidR="00236889" w:rsidRPr="00AC5468" w:rsidTr="00224C80">
        <w:trPr>
          <w:trHeight w:val="951"/>
        </w:trPr>
        <w:tc>
          <w:tcPr>
            <w:tcW w:w="5954" w:type="dxa"/>
          </w:tcPr>
          <w:p w:rsidR="00057410" w:rsidRPr="00AC5468" w:rsidRDefault="00057410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3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 xml:space="preserve"> Area within the Municipality (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Arrondissement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739" w:type="dxa"/>
          </w:tcPr>
          <w:p w:rsidR="00057410" w:rsidRPr="00AC5468" w:rsidRDefault="00057410" w:rsidP="002730A0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70"/>
        </w:trPr>
        <w:tc>
          <w:tcPr>
            <w:tcW w:w="5954" w:type="dxa"/>
          </w:tcPr>
          <w:p w:rsidR="001F29F7" w:rsidRPr="00AC5468" w:rsidRDefault="00057410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4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Village</w:t>
            </w:r>
          </w:p>
        </w:tc>
        <w:tc>
          <w:tcPr>
            <w:tcW w:w="3739" w:type="dxa"/>
          </w:tcPr>
          <w:p w:rsidR="001F29F7" w:rsidRPr="00AC5468" w:rsidRDefault="001F29F7" w:rsidP="00AF2E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561"/>
        </w:trPr>
        <w:tc>
          <w:tcPr>
            <w:tcW w:w="5954" w:type="dxa"/>
          </w:tcPr>
          <w:p w:rsidR="001F29F7" w:rsidRPr="00AC5468" w:rsidRDefault="00AF2E2D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5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>Surmane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of the producer</w:t>
            </w:r>
          </w:p>
        </w:tc>
        <w:tc>
          <w:tcPr>
            <w:tcW w:w="3739" w:type="dxa"/>
          </w:tcPr>
          <w:p w:rsidR="001F29F7" w:rsidRPr="00AC5468" w:rsidRDefault="001F29F7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555"/>
        </w:trPr>
        <w:tc>
          <w:tcPr>
            <w:tcW w:w="5954" w:type="dxa"/>
          </w:tcPr>
          <w:p w:rsidR="001F29F7" w:rsidRPr="00AC5468" w:rsidRDefault="00AF2E2D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6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First name of the producer</w:t>
            </w:r>
          </w:p>
        </w:tc>
        <w:tc>
          <w:tcPr>
            <w:tcW w:w="3739" w:type="dxa"/>
          </w:tcPr>
          <w:p w:rsidR="001F29F7" w:rsidRPr="00AC5468" w:rsidRDefault="001F29F7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549"/>
        </w:trPr>
        <w:tc>
          <w:tcPr>
            <w:tcW w:w="5954" w:type="dxa"/>
          </w:tcPr>
          <w:p w:rsidR="001F29F7" w:rsidRPr="00AC5468" w:rsidRDefault="00AF2E2D" w:rsidP="001F29F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7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Gender of the producer</w:t>
            </w:r>
          </w:p>
        </w:tc>
        <w:tc>
          <w:tcPr>
            <w:tcW w:w="3739" w:type="dxa"/>
          </w:tcPr>
          <w:p w:rsidR="00B53E29" w:rsidRPr="00AC5468" w:rsidRDefault="00B53E29" w:rsidP="00F66D4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Female</w:t>
            </w:r>
          </w:p>
          <w:p w:rsidR="00B53E29" w:rsidRDefault="00B53E29" w:rsidP="00F66D4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Male</w:t>
            </w:r>
          </w:p>
          <w:p w:rsidR="00BE2EB2" w:rsidRPr="00AC5468" w:rsidRDefault="00BE2EB2" w:rsidP="00F66D4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o not want to disclose</w:t>
            </w:r>
          </w:p>
        </w:tc>
      </w:tr>
      <w:tr w:rsidR="00236889" w:rsidRPr="00AC5468" w:rsidTr="00224C80">
        <w:trPr>
          <w:trHeight w:val="416"/>
        </w:trPr>
        <w:tc>
          <w:tcPr>
            <w:tcW w:w="5954" w:type="dxa"/>
          </w:tcPr>
          <w:p w:rsidR="001F29F7" w:rsidRPr="00AC5468" w:rsidRDefault="00AF2E2D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8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Age of the producer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 xml:space="preserve"> (add the exact age of the producer if known, if not, please tick the class category)</w:t>
            </w:r>
          </w:p>
        </w:tc>
        <w:tc>
          <w:tcPr>
            <w:tcW w:w="3739" w:type="dxa"/>
          </w:tcPr>
          <w:p w:rsidR="00C923DF" w:rsidRPr="00AC5468" w:rsidRDefault="00C923DF" w:rsidP="00F66D4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≤ 35</w:t>
            </w:r>
          </w:p>
          <w:p w:rsidR="00B53E29" w:rsidRPr="00AC5468" w:rsidRDefault="00236889" w:rsidP="00F66D4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35 to 45</w:t>
            </w:r>
          </w:p>
          <w:p w:rsidR="00B53E29" w:rsidRPr="00AC5468" w:rsidRDefault="00236889" w:rsidP="00F66D4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45 to 55</w:t>
            </w:r>
          </w:p>
          <w:p w:rsidR="00B53E29" w:rsidRPr="00AC5468" w:rsidRDefault="00236889" w:rsidP="00F66D4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55 to 65</w:t>
            </w:r>
          </w:p>
          <w:p w:rsidR="00B53E29" w:rsidRPr="00AC5468" w:rsidRDefault="00C923DF" w:rsidP="00F66D4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≥ 65</w:t>
            </w:r>
          </w:p>
        </w:tc>
      </w:tr>
      <w:tr w:rsidR="002F7935" w:rsidRPr="00AC5468" w:rsidTr="00224C80">
        <w:trPr>
          <w:trHeight w:val="423"/>
        </w:trPr>
        <w:tc>
          <w:tcPr>
            <w:tcW w:w="5954" w:type="dxa"/>
          </w:tcPr>
          <w:p w:rsidR="002F7935" w:rsidRPr="002F7935" w:rsidRDefault="002F7935" w:rsidP="001F29F7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Q9. 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>Education</w:t>
            </w:r>
            <w:r w:rsidR="00BE2EB2">
              <w:rPr>
                <w:rFonts w:ascii="Times New Roman" w:hAnsi="Times New Roman" w:cs="Times New Roman"/>
                <w:szCs w:val="24"/>
                <w:lang w:val="en-US"/>
              </w:rPr>
              <w:t xml:space="preserve">al 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>level of the producer</w:t>
            </w:r>
          </w:p>
        </w:tc>
        <w:tc>
          <w:tcPr>
            <w:tcW w:w="3739" w:type="dxa"/>
          </w:tcPr>
          <w:p w:rsidR="00BE2EB2" w:rsidRPr="00BE2EB2" w:rsidRDefault="00BE2EB2" w:rsidP="00BE2EB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 xml:space="preserve">No formal education </w:t>
            </w:r>
          </w:p>
          <w:p w:rsidR="00BE2EB2" w:rsidRPr="00BE2EB2" w:rsidRDefault="00BE2EB2" w:rsidP="00BE2EB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>Literate</w:t>
            </w:r>
          </w:p>
          <w:p w:rsidR="00BE2EB2" w:rsidRPr="00BE2EB2" w:rsidRDefault="00BE2EB2" w:rsidP="00BE2EB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>Primary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school</w:t>
            </w:r>
          </w:p>
          <w:p w:rsidR="00BE2EB2" w:rsidRPr="00BE2EB2" w:rsidRDefault="00BE2EB2" w:rsidP="00BE2EB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</w:t>
            </w:r>
            <w:r w:rsidRPr="00BE2EB2">
              <w:rPr>
                <w:rFonts w:ascii="Times New Roman" w:hAnsi="Times New Roman" w:cs="Times New Roman"/>
                <w:szCs w:val="24"/>
                <w:lang w:val="en-US"/>
              </w:rPr>
              <w:t>Secondary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school</w:t>
            </w:r>
          </w:p>
          <w:p w:rsidR="002F7935" w:rsidRPr="00AC5468" w:rsidRDefault="00BE2EB2" w:rsidP="00BE2EB2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-University level</w:t>
            </w:r>
          </w:p>
        </w:tc>
      </w:tr>
      <w:tr w:rsidR="00236889" w:rsidRPr="00AC5468" w:rsidTr="00224C80">
        <w:trPr>
          <w:trHeight w:val="423"/>
        </w:trPr>
        <w:tc>
          <w:tcPr>
            <w:tcW w:w="5954" w:type="dxa"/>
          </w:tcPr>
          <w:p w:rsidR="001F29F7" w:rsidRPr="00AC5468" w:rsidRDefault="00AF2E2D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0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420DA">
              <w:rPr>
                <w:rFonts w:ascii="Times New Roman" w:hAnsi="Times New Roman" w:cs="Times New Roman"/>
                <w:szCs w:val="24"/>
                <w:lang w:val="en-US"/>
              </w:rPr>
              <w:t>For h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ow many years have you been growing pineapple?</w:t>
            </w:r>
          </w:p>
        </w:tc>
        <w:tc>
          <w:tcPr>
            <w:tcW w:w="3739" w:type="dxa"/>
          </w:tcPr>
          <w:p w:rsidR="001F29F7" w:rsidRPr="00AC5468" w:rsidRDefault="001F29F7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36889" w:rsidRPr="00AC5468" w:rsidTr="00224C80">
        <w:trPr>
          <w:trHeight w:val="685"/>
        </w:trPr>
        <w:tc>
          <w:tcPr>
            <w:tcW w:w="5954" w:type="dxa"/>
          </w:tcPr>
          <w:p w:rsidR="001F29F7" w:rsidRPr="00AC5468" w:rsidRDefault="00AF2E2D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 w:rsidR="002F7935">
              <w:rPr>
                <w:rFonts w:ascii="Times New Roman" w:hAnsi="Times New Roman" w:cs="Times New Roman"/>
                <w:szCs w:val="24"/>
                <w:lang w:val="en-US"/>
              </w:rPr>
              <w:t>What is the total area of your farm</w:t>
            </w:r>
            <w:r w:rsidR="00BE2EB2"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739" w:type="dxa"/>
          </w:tcPr>
          <w:p w:rsidR="00BE2EB2" w:rsidRPr="00AC5468" w:rsidRDefault="00BE2EB2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BE2EB2" w:rsidRPr="00AC5468" w:rsidTr="00224C80">
        <w:trPr>
          <w:trHeight w:val="426"/>
        </w:trPr>
        <w:tc>
          <w:tcPr>
            <w:tcW w:w="5954" w:type="dxa"/>
          </w:tcPr>
          <w:p w:rsidR="00BE2EB2" w:rsidRPr="002F7935" w:rsidRDefault="00BE2EB2" w:rsidP="00AE79EC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2. How did you get the land you are farming?</w:t>
            </w:r>
          </w:p>
        </w:tc>
        <w:tc>
          <w:tcPr>
            <w:tcW w:w="3739" w:type="dxa"/>
          </w:tcPr>
          <w:p w:rsidR="00502C7B" w:rsidRDefault="00502C7B" w:rsidP="00502C7B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ntal agreements</w:t>
            </w:r>
          </w:p>
          <w:p w:rsidR="00502C7B" w:rsidRDefault="00502C7B" w:rsidP="00502C7B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Inheritance</w:t>
            </w:r>
          </w:p>
          <w:p w:rsidR="00502C7B" w:rsidRDefault="00502C7B" w:rsidP="00502C7B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-Purchase </w:t>
            </w:r>
          </w:p>
          <w:p w:rsidR="00502C7B" w:rsidRDefault="00502C7B" w:rsidP="00502C7B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-Borrowing </w:t>
            </w:r>
          </w:p>
          <w:p w:rsidR="00BE2EB2" w:rsidRPr="002F7935" w:rsidRDefault="00502C7B" w:rsidP="00502C7B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-Other (please specify)</w:t>
            </w:r>
          </w:p>
        </w:tc>
      </w:tr>
      <w:tr w:rsidR="00236889" w:rsidRPr="00AC5468" w:rsidTr="00224C80">
        <w:trPr>
          <w:trHeight w:val="426"/>
        </w:trPr>
        <w:tc>
          <w:tcPr>
            <w:tcW w:w="5954" w:type="dxa"/>
          </w:tcPr>
          <w:p w:rsidR="001F29F7" w:rsidRPr="00AC5468" w:rsidRDefault="00AF2E2D" w:rsidP="00AE79EC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3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2F7935">
              <w:rPr>
                <w:rFonts w:ascii="Times New Roman" w:hAnsi="Times New Roman" w:cs="Times New Roman"/>
                <w:szCs w:val="24"/>
                <w:lang w:val="en-US"/>
              </w:rPr>
              <w:t>What is the total area under pineapple production</w:t>
            </w:r>
          </w:p>
        </w:tc>
        <w:tc>
          <w:tcPr>
            <w:tcW w:w="3739" w:type="dxa"/>
          </w:tcPr>
          <w:p w:rsidR="001F29F7" w:rsidRPr="002F7935" w:rsidRDefault="001F29F7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5977" w:rsidRPr="00AC5468" w:rsidTr="00224C80">
        <w:trPr>
          <w:trHeight w:val="426"/>
        </w:trPr>
        <w:tc>
          <w:tcPr>
            <w:tcW w:w="5954" w:type="dxa"/>
          </w:tcPr>
          <w:p w:rsidR="00A05977" w:rsidRPr="00AC5468" w:rsidRDefault="002F7935" w:rsidP="00AE79EC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 What type of fresh pineapple are you cultivating?</w:t>
            </w:r>
          </w:p>
        </w:tc>
        <w:tc>
          <w:tcPr>
            <w:tcW w:w="3739" w:type="dxa"/>
          </w:tcPr>
          <w:p w:rsidR="00A05977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cv Sugarloaf</w:t>
            </w:r>
          </w:p>
          <w:p w:rsid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2-cv. Cayenne 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lisse</w:t>
            </w:r>
            <w:proofErr w:type="spellEnd"/>
          </w:p>
          <w:p w:rsidR="002F7935" w:rsidRP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-Both </w:t>
            </w:r>
          </w:p>
        </w:tc>
      </w:tr>
      <w:tr w:rsidR="00236889" w:rsidRPr="00AC5468" w:rsidTr="00224C80">
        <w:trPr>
          <w:trHeight w:val="426"/>
        </w:trPr>
        <w:tc>
          <w:tcPr>
            <w:tcW w:w="5954" w:type="dxa"/>
          </w:tcPr>
          <w:p w:rsidR="00AF2E2D" w:rsidRPr="00AC5468" w:rsidRDefault="00AF2E2D" w:rsidP="00AF2E2D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F793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2F7935">
              <w:rPr>
                <w:rFonts w:ascii="Times New Roman" w:hAnsi="Times New Roman" w:cs="Times New Roman"/>
                <w:szCs w:val="24"/>
                <w:lang w:val="en-US"/>
              </w:rPr>
              <w:t xml:space="preserve"> What type of fresh pineapple production are you doing for cv. Sugarloaf?</w:t>
            </w:r>
          </w:p>
        </w:tc>
        <w:tc>
          <w:tcPr>
            <w:tcW w:w="3739" w:type="dxa"/>
          </w:tcPr>
          <w:p w:rsidR="00AF2E2D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Organic production</w:t>
            </w:r>
          </w:p>
          <w:p w:rsid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Conventional production</w:t>
            </w:r>
          </w:p>
          <w:p w:rsidR="002F7935" w:rsidRP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Both</w:t>
            </w:r>
          </w:p>
        </w:tc>
      </w:tr>
      <w:tr w:rsidR="002F7935" w:rsidRPr="00AC5468" w:rsidTr="00224C80">
        <w:trPr>
          <w:trHeight w:val="426"/>
        </w:trPr>
        <w:tc>
          <w:tcPr>
            <w:tcW w:w="5954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lastRenderedPageBreak/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at type of fresh pineapple production are you doing for cv.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mooth Cayenn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739" w:type="dxa"/>
          </w:tcPr>
          <w:p w:rsid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Organic production</w:t>
            </w:r>
          </w:p>
          <w:p w:rsid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Conventional production</w:t>
            </w:r>
          </w:p>
          <w:p w:rsidR="002F7935" w:rsidRPr="002F7935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Both</w:t>
            </w:r>
          </w:p>
        </w:tc>
      </w:tr>
      <w:tr w:rsidR="002F7935" w:rsidRPr="00AC5468" w:rsidTr="00BE2EB2">
        <w:trPr>
          <w:trHeight w:val="364"/>
        </w:trPr>
        <w:tc>
          <w:tcPr>
            <w:tcW w:w="5954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7</w:t>
            </w:r>
            <w:r w:rsidRP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at is the cultivated are under cv. Sugarloaf?</w:t>
            </w:r>
          </w:p>
        </w:tc>
        <w:tc>
          <w:tcPr>
            <w:tcW w:w="3739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F7935" w:rsidRPr="00AC5468" w:rsidTr="00224C80">
        <w:trPr>
          <w:trHeight w:val="418"/>
        </w:trPr>
        <w:tc>
          <w:tcPr>
            <w:tcW w:w="5954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8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at is the cultivated are under cv. 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mooth Cayenn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739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F7935" w:rsidRPr="00AC5468" w:rsidTr="00224C80">
        <w:trPr>
          <w:trHeight w:val="418"/>
        </w:trPr>
        <w:tc>
          <w:tcPr>
            <w:tcW w:w="5954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Q1</w:t>
            </w:r>
            <w:r w:rsidR="00BE2EB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9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re you a member of a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producer association?</w:t>
            </w:r>
          </w:p>
        </w:tc>
        <w:tc>
          <w:tcPr>
            <w:tcW w:w="3739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2F7935" w:rsidRPr="00AC5468" w:rsidTr="00224C80">
        <w:trPr>
          <w:trHeight w:val="418"/>
        </w:trPr>
        <w:tc>
          <w:tcPr>
            <w:tcW w:w="5954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If so, which one?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Please give the name of the organization, what it does and the its location</w:t>
            </w:r>
          </w:p>
        </w:tc>
        <w:tc>
          <w:tcPr>
            <w:tcW w:w="3739" w:type="dxa"/>
          </w:tcPr>
          <w:p w:rsidR="002F7935" w:rsidRPr="00AC5468" w:rsidRDefault="002F7935" w:rsidP="002F7935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:rsidR="00BB2D9D" w:rsidRPr="00AC5468" w:rsidRDefault="008825B5" w:rsidP="001F29F7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AC5468">
        <w:rPr>
          <w:rFonts w:ascii="Times New Roman" w:hAnsi="Times New Roman" w:cs="Times New Roman"/>
          <w:szCs w:val="24"/>
          <w:lang w:val="en-US"/>
        </w:rPr>
        <w:tab/>
      </w:r>
    </w:p>
    <w:p w:rsidR="00BC4035" w:rsidRPr="00AC5468" w:rsidRDefault="00BC4035" w:rsidP="00FE524A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1D5C08" w:rsidRPr="00AC5468" w:rsidRDefault="00B414BA" w:rsidP="001F29F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5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I- </w:t>
      </w:r>
      <w:r w:rsidR="00FE524A">
        <w:rPr>
          <w:rFonts w:ascii="Times New Roman" w:hAnsi="Times New Roman" w:cs="Times New Roman"/>
          <w:b/>
          <w:sz w:val="24"/>
          <w:szCs w:val="24"/>
          <w:lang w:val="en-US"/>
        </w:rPr>
        <w:t>Agronomic practices for cv. Sugarloaf produc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74"/>
        <w:gridCol w:w="3119"/>
      </w:tblGrid>
      <w:tr w:rsidR="00B414BA" w:rsidRPr="00AC5468" w:rsidTr="00254C84">
        <w:tc>
          <w:tcPr>
            <w:tcW w:w="6374" w:type="dxa"/>
          </w:tcPr>
          <w:p w:rsidR="00B414BA" w:rsidRPr="00AC5468" w:rsidRDefault="00FE524A" w:rsidP="00B414BA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</w:t>
            </w:r>
            <w:r w:rsidR="000B488F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How do you decide on when to plant your pineapple cv. Sugarloaf? </w:t>
            </w:r>
          </w:p>
          <w:p w:rsidR="00B414BA" w:rsidRPr="00AC5468" w:rsidRDefault="00B414B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B414BA" w:rsidRPr="00AC5468" w:rsidRDefault="00B414B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E524A" w:rsidRPr="00AC5468" w:rsidTr="00254C84">
        <w:tc>
          <w:tcPr>
            <w:tcW w:w="6374" w:type="dxa"/>
          </w:tcPr>
          <w:p w:rsidR="00FE524A" w:rsidRPr="00AC5468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: How do you plow the land</w:t>
            </w:r>
            <w:r w:rsidR="00502C7B"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119" w:type="dxa"/>
          </w:tcPr>
          <w:p w:rsidR="00FE524A" w:rsidRDefault="00FE524A" w:rsidP="00F66D4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nual</w:t>
            </w:r>
          </w:p>
          <w:p w:rsidR="00FE524A" w:rsidRDefault="00FE524A" w:rsidP="00F66D4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Mechanical </w:t>
            </w:r>
          </w:p>
        </w:tc>
      </w:tr>
      <w:tr w:rsidR="00B414BA" w:rsidRPr="00AC5468" w:rsidTr="00254C84">
        <w:tc>
          <w:tcPr>
            <w:tcW w:w="6374" w:type="dxa"/>
          </w:tcPr>
          <w:p w:rsidR="00B414BA" w:rsidRPr="00AC5468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: </w:t>
            </w:r>
            <w:r w:rsidR="000B488F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What type of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anting material</w:t>
            </w:r>
            <w:r w:rsidR="000B488F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do you use?</w:t>
            </w:r>
          </w:p>
        </w:tc>
        <w:tc>
          <w:tcPr>
            <w:tcW w:w="3119" w:type="dxa"/>
          </w:tcPr>
          <w:p w:rsidR="009157EE" w:rsidRDefault="00AC5468" w:rsidP="00FE524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lips</w:t>
            </w:r>
          </w:p>
          <w:p w:rsidR="0029582C" w:rsidRPr="00AC5468" w:rsidRDefault="0029582C" w:rsidP="00FE524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Hapas</w:t>
            </w:r>
            <w:proofErr w:type="spellEnd"/>
          </w:p>
          <w:p w:rsidR="00AC5468" w:rsidRPr="0029582C" w:rsidRDefault="00AC5468" w:rsidP="00FE524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uckers</w:t>
            </w:r>
          </w:p>
          <w:p w:rsidR="00B414BA" w:rsidRPr="00AC5468" w:rsidRDefault="009157EE" w:rsidP="00FE524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Crown</w:t>
            </w:r>
          </w:p>
        </w:tc>
      </w:tr>
      <w:tr w:rsidR="00FE524A" w:rsidRPr="00AC5468" w:rsidTr="00254C84">
        <w:tc>
          <w:tcPr>
            <w:tcW w:w="6374" w:type="dxa"/>
          </w:tcPr>
          <w:p w:rsidR="00FE524A" w:rsidRPr="00AC5468" w:rsidRDefault="00FE524A" w:rsidP="009157E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: From where do you source the planting materials</w:t>
            </w:r>
            <w:r w:rsidR="00502C7B"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119" w:type="dxa"/>
          </w:tcPr>
          <w:p w:rsidR="00FE524A" w:rsidRPr="00AC5468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B414BA" w:rsidRPr="00AC5468" w:rsidTr="00254C84">
        <w:trPr>
          <w:trHeight w:val="1196"/>
        </w:trPr>
        <w:tc>
          <w:tcPr>
            <w:tcW w:w="6374" w:type="dxa"/>
          </w:tcPr>
          <w:p w:rsidR="009157EE" w:rsidRPr="00AC5468" w:rsidRDefault="00C543B4" w:rsidP="009157E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5</w:t>
            </w:r>
            <w:r w:rsidR="000B488F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 w:rsidR="00FE524A">
              <w:rPr>
                <w:rFonts w:ascii="Times New Roman" w:hAnsi="Times New Roman" w:cs="Times New Roman"/>
                <w:szCs w:val="24"/>
                <w:lang w:val="en-US"/>
              </w:rPr>
              <w:t xml:space="preserve">What kind of planting arrangement do you use? </w:t>
            </w:r>
          </w:p>
          <w:p w:rsidR="00B414BA" w:rsidRPr="00AC5468" w:rsidRDefault="00B414B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5B2BCD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Simple bands</w:t>
            </w:r>
          </w:p>
          <w:p w:rsidR="00FE524A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Quincunx</w:t>
            </w:r>
          </w:p>
          <w:p w:rsidR="00FE524A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Dual bands</w:t>
            </w:r>
          </w:p>
          <w:p w:rsidR="00FE524A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Other</w:t>
            </w:r>
          </w:p>
          <w:p w:rsidR="00FE524A" w:rsidRPr="00AC5468" w:rsidRDefault="00FE524A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B414BA" w:rsidRPr="00AC5468" w:rsidTr="00254C84">
        <w:tc>
          <w:tcPr>
            <w:tcW w:w="6374" w:type="dxa"/>
          </w:tcPr>
          <w:p w:rsidR="00B414BA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6</w:t>
            </w:r>
            <w:r w:rsidR="000B488F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Do you intercrop pineapple with other crops?</w:t>
            </w:r>
          </w:p>
        </w:tc>
        <w:tc>
          <w:tcPr>
            <w:tcW w:w="3119" w:type="dxa"/>
          </w:tcPr>
          <w:p w:rsidR="00B414BA" w:rsidRDefault="00C543B4" w:rsidP="00C543B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Yes</w:t>
            </w:r>
          </w:p>
          <w:p w:rsidR="00C543B4" w:rsidRPr="00C543B4" w:rsidRDefault="00C543B4" w:rsidP="00C543B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No</w:t>
            </w:r>
          </w:p>
        </w:tc>
      </w:tr>
      <w:tr w:rsidR="005B2BCD" w:rsidRPr="00AC5468" w:rsidTr="00254C84">
        <w:tc>
          <w:tcPr>
            <w:tcW w:w="6374" w:type="dxa"/>
          </w:tcPr>
          <w:p w:rsidR="005B2BCD" w:rsidRPr="00C543B4" w:rsidRDefault="00C543B4" w:rsidP="001F29F7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6-1. If yes, what are the crops you intercrop pineapple with? List them please</w:t>
            </w:r>
          </w:p>
        </w:tc>
        <w:tc>
          <w:tcPr>
            <w:tcW w:w="3119" w:type="dxa"/>
          </w:tcPr>
          <w:p w:rsidR="005B2BCD" w:rsidRPr="00AC5468" w:rsidRDefault="005B2BCD" w:rsidP="00C543B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38E0" w:rsidRPr="00AC5468" w:rsidTr="00254C84">
        <w:tc>
          <w:tcPr>
            <w:tcW w:w="6374" w:type="dxa"/>
          </w:tcPr>
          <w:p w:rsidR="00AD38E0" w:rsidRPr="00C543B4" w:rsidRDefault="00C543B4" w:rsidP="001F29F7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6-2. If No, why you do not intercrop pineapple with other crops?</w:t>
            </w:r>
          </w:p>
        </w:tc>
        <w:tc>
          <w:tcPr>
            <w:tcW w:w="3119" w:type="dxa"/>
          </w:tcPr>
          <w:p w:rsidR="00AD38E0" w:rsidRPr="00AC5468" w:rsidRDefault="00AD38E0" w:rsidP="005B2BCD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157EE" w:rsidRPr="00AC5468" w:rsidTr="00254C84">
        <w:tc>
          <w:tcPr>
            <w:tcW w:w="6374" w:type="dxa"/>
          </w:tcPr>
          <w:p w:rsidR="00B775B4" w:rsidRPr="00AC5468" w:rsidRDefault="004B6982" w:rsidP="009157E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7</w:t>
            </w:r>
            <w:r w:rsidR="00AD38E0" w:rsidRPr="00AC5468">
              <w:rPr>
                <w:rFonts w:ascii="Times New Roman" w:hAnsi="Times New Roman" w:cs="Times New Roman"/>
                <w:szCs w:val="24"/>
                <w:lang w:val="en-US"/>
              </w:rPr>
              <w:t>-How often do you fertilize</w:t>
            </w:r>
            <w:r w:rsidR="00C543B4">
              <w:rPr>
                <w:rFonts w:ascii="Times New Roman" w:hAnsi="Times New Roman" w:cs="Times New Roman"/>
                <w:szCs w:val="24"/>
                <w:lang w:val="en-US"/>
              </w:rPr>
              <w:t xml:space="preserve"> the pineapple plants over the whole production cycle</w:t>
            </w:r>
            <w:r w:rsidR="00AD38E0" w:rsidRPr="00AC5468"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119" w:type="dxa"/>
          </w:tcPr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-Once </w:t>
            </w:r>
          </w:p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2-Twice </w:t>
            </w:r>
          </w:p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Three times</w:t>
            </w:r>
          </w:p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Four times</w:t>
            </w:r>
          </w:p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-Five times</w:t>
            </w:r>
          </w:p>
          <w:p w:rsidR="00C543B4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-More than five times</w:t>
            </w:r>
          </w:p>
          <w:p w:rsidR="00C543B4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157EE" w:rsidRPr="00AC5468" w:rsidTr="00254C84">
        <w:tc>
          <w:tcPr>
            <w:tcW w:w="6374" w:type="dxa"/>
          </w:tcPr>
          <w:p w:rsidR="009157EE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1. If once, when does it take place (put number of months after planting)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and what type of fertilizer do you use?</w:t>
            </w: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P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9157EE" w:rsidRPr="00AC5468" w:rsidRDefault="009157EE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43B4" w:rsidRPr="00AC5468" w:rsidTr="00254C84">
        <w:tc>
          <w:tcPr>
            <w:tcW w:w="6374" w:type="dxa"/>
          </w:tcPr>
          <w:p w:rsid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2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wo time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,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and what typ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of fertilizer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do you us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?</w:t>
            </w: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P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C543B4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43B4" w:rsidRPr="00AC5468" w:rsidTr="00254C84">
        <w:tc>
          <w:tcPr>
            <w:tcW w:w="6374" w:type="dxa"/>
          </w:tcPr>
          <w:p w:rsid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3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hree time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,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and what typ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of fertilizer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do you us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?</w:t>
            </w: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P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lastRenderedPageBreak/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C543B4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43B4" w:rsidRPr="00AC5468" w:rsidTr="00254C84">
        <w:tc>
          <w:tcPr>
            <w:tcW w:w="6374" w:type="dxa"/>
          </w:tcPr>
          <w:p w:rsid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4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our time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,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and what typ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of fertilizer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do you us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?</w:t>
            </w: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P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C543B4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43B4" w:rsidRPr="00AC5468" w:rsidTr="00254C84">
        <w:tc>
          <w:tcPr>
            <w:tcW w:w="6374" w:type="dxa"/>
          </w:tcPr>
          <w:p w:rsid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5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iv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times</w:t>
            </w:r>
            <w:r w:rsidR="00C543B4"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, 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and what typ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of fertilizer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do you use</w:t>
            </w:r>
            <w:r w:rsid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?</w:t>
            </w:r>
          </w:p>
          <w:p w:rsidR="004B6982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4B6982" w:rsidRPr="00C543B4" w:rsidRDefault="004B6982" w:rsidP="00B775B4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C543B4" w:rsidRPr="00AC5468" w:rsidRDefault="00C543B4" w:rsidP="001F29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A17FE" w:rsidRPr="00AC5468" w:rsidTr="00254C84">
        <w:tc>
          <w:tcPr>
            <w:tcW w:w="6374" w:type="dxa"/>
          </w:tcPr>
          <w:p w:rsidR="00043848" w:rsidRDefault="004B6982" w:rsidP="000438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C543B4" w:rsidRPr="00C543B4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="00DE6E29" w:rsidRPr="00C543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DE6E29" w:rsidRPr="00AC5468">
              <w:rPr>
                <w:rFonts w:ascii="Times New Roman" w:hAnsi="Times New Roman" w:cs="Times New Roman"/>
                <w:lang w:val="en-US"/>
              </w:rPr>
              <w:t xml:space="preserve">- When do you </w:t>
            </w:r>
            <w:r w:rsidR="0029582C">
              <w:rPr>
                <w:rFonts w:ascii="Times New Roman" w:hAnsi="Times New Roman" w:cs="Times New Roman"/>
                <w:lang w:val="en-US"/>
              </w:rPr>
              <w:t>apply</w:t>
            </w:r>
            <w:r w:rsidR="00DE6E29" w:rsidRPr="00AC5468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C543B4">
              <w:rPr>
                <w:rFonts w:ascii="Times New Roman" w:hAnsi="Times New Roman" w:cs="Times New Roman"/>
                <w:lang w:val="en-US"/>
              </w:rPr>
              <w:t xml:space="preserve">artificial </w:t>
            </w:r>
            <w:r w:rsidR="00DE6E29" w:rsidRPr="00AC5468">
              <w:rPr>
                <w:rFonts w:ascii="Times New Roman" w:hAnsi="Times New Roman" w:cs="Times New Roman"/>
                <w:lang w:val="en-US"/>
              </w:rPr>
              <w:t>Floral Induction Treatment?</w:t>
            </w:r>
            <w:r>
              <w:rPr>
                <w:rFonts w:ascii="Times New Roman" w:hAnsi="Times New Roman" w:cs="Times New Roman"/>
                <w:lang w:val="en-US"/>
              </w:rPr>
              <w:t xml:space="preserve"> (and how often)</w:t>
            </w:r>
          </w:p>
          <w:p w:rsidR="004B6982" w:rsidRDefault="004B6982" w:rsidP="000438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4B6982" w:rsidRPr="00AC5468" w:rsidRDefault="004B6982" w:rsidP="004B6982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pecify the number of months after plantin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How often mea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ether the producer induce one times or two times.</w:t>
            </w:r>
          </w:p>
          <w:p w:rsidR="008A17FE" w:rsidRPr="00AC5468" w:rsidRDefault="008A17FE" w:rsidP="008A17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:rsidR="004B6982" w:rsidRPr="00AC5468" w:rsidRDefault="004B6982" w:rsidP="008A17F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71BD1" w:rsidRPr="00AC5468" w:rsidTr="00254C84">
        <w:tc>
          <w:tcPr>
            <w:tcW w:w="6374" w:type="dxa"/>
          </w:tcPr>
          <w:p w:rsidR="00E71BD1" w:rsidRPr="00AC5468" w:rsidRDefault="004B6982" w:rsidP="000438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B6982">
              <w:rPr>
                <w:rFonts w:ascii="Times New Roman" w:hAnsi="Times New Roman" w:cs="Times New Roman"/>
                <w:b/>
                <w:bCs/>
                <w:lang w:val="en-US"/>
              </w:rPr>
              <w:t>S9</w:t>
            </w:r>
            <w:r w:rsidR="005D7DCB" w:rsidRPr="004B6982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5D7DCB" w:rsidRPr="00AC546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hat are your criteria to decide on when to artificially induce the pineapple plants</w:t>
            </w:r>
            <w:r w:rsidR="005D7DCB" w:rsidRPr="00AC5468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119" w:type="dxa"/>
          </w:tcPr>
          <w:p w:rsidR="00E71BD1" w:rsidRPr="00AC5468" w:rsidRDefault="00E71BD1" w:rsidP="008A17F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A17FE" w:rsidRPr="00AC5468" w:rsidTr="00254C84">
        <w:tc>
          <w:tcPr>
            <w:tcW w:w="6374" w:type="dxa"/>
          </w:tcPr>
          <w:p w:rsidR="008A17FE" w:rsidRDefault="004B6982" w:rsidP="00750D3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B698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0</w:t>
            </w:r>
            <w:r w:rsidR="005D7DCB" w:rsidRPr="004B698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="005D7DCB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What are the compounds used to induce the flowering (list them)</w:t>
            </w:r>
          </w:p>
          <w:p w:rsidR="004B6982" w:rsidRDefault="004B6982" w:rsidP="00750D3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4B6982" w:rsidRPr="004B6982" w:rsidRDefault="004B6982" w:rsidP="004B6982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list them</w:t>
            </w:r>
          </w:p>
        </w:tc>
        <w:tc>
          <w:tcPr>
            <w:tcW w:w="3119" w:type="dxa"/>
          </w:tcPr>
          <w:p w:rsidR="008A17FE" w:rsidRPr="004B6982" w:rsidRDefault="008A17FE" w:rsidP="004B6982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A17FE" w:rsidRPr="00AC5468" w:rsidTr="00254C84">
        <w:tc>
          <w:tcPr>
            <w:tcW w:w="6374" w:type="dxa"/>
          </w:tcPr>
          <w:p w:rsidR="00F610F3" w:rsidRDefault="00CD1E19" w:rsidP="00F610F3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7FF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</w:t>
            </w:r>
            <w:r w:rsidR="002E7FF7" w:rsidRPr="002E7FF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</w:t>
            </w:r>
            <w:r w:rsidR="00F610F3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 w:rsidR="002E7FF7">
              <w:rPr>
                <w:rFonts w:ascii="Times New Roman" w:hAnsi="Times New Roman" w:cs="Times New Roman"/>
                <w:szCs w:val="24"/>
                <w:lang w:val="en-US"/>
              </w:rPr>
              <w:t>Could you please describe how you induce the flowering of the compounds listed in S</w:t>
            </w:r>
            <w:r w:rsidR="00232086">
              <w:rPr>
                <w:rFonts w:ascii="Times New Roman" w:hAnsi="Times New Roman" w:cs="Times New Roman"/>
                <w:szCs w:val="24"/>
                <w:lang w:val="en-US"/>
              </w:rPr>
              <w:t>10?</w:t>
            </w:r>
          </w:p>
          <w:p w:rsidR="002E7FF7" w:rsidRDefault="002E7FF7" w:rsidP="00F610F3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E7FF7" w:rsidRDefault="002E7FF7" w:rsidP="00F610F3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E7FF7" w:rsidRPr="00AC5468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Information on quantity of products used, mixture and number of plants induced is needed here</w:t>
            </w:r>
          </w:p>
          <w:p w:rsidR="002E7FF7" w:rsidRPr="00AC5468" w:rsidRDefault="002E7FF7" w:rsidP="00F610F3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8A17FE" w:rsidRPr="00AC5468" w:rsidRDefault="008A17FE" w:rsidP="008A17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:rsidR="008A17FE" w:rsidRPr="00AC5468" w:rsidRDefault="008A17FE" w:rsidP="008A17FE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610F3" w:rsidRPr="00AC5468" w:rsidTr="00254C84">
        <w:trPr>
          <w:trHeight w:val="424"/>
        </w:trPr>
        <w:tc>
          <w:tcPr>
            <w:tcW w:w="6374" w:type="dxa"/>
          </w:tcPr>
          <w:p w:rsidR="00F610F3" w:rsidRPr="00AC5468" w:rsidRDefault="002E7FF7" w:rsidP="00F610F3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7FF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2</w:t>
            </w:r>
            <w:r w:rsidR="00B16AD1"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at period of the day do you induce the flowering?</w:t>
            </w:r>
          </w:p>
          <w:p w:rsidR="00F610F3" w:rsidRPr="00AC5468" w:rsidRDefault="00F610F3" w:rsidP="008A17F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F610F3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Morming</w:t>
            </w:r>
          </w:p>
          <w:p w:rsidR="002E7FF7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Mid day</w:t>
            </w:r>
          </w:p>
          <w:p w:rsidR="002E7FF7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Afternoon</w:t>
            </w:r>
          </w:p>
          <w:p w:rsidR="002E7FF7" w:rsidRPr="002E7FF7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Evening</w:t>
            </w:r>
          </w:p>
        </w:tc>
      </w:tr>
      <w:tr w:rsidR="009E0D31" w:rsidRPr="00AC5468" w:rsidTr="00254C84">
        <w:trPr>
          <w:trHeight w:val="424"/>
        </w:trPr>
        <w:tc>
          <w:tcPr>
            <w:tcW w:w="6374" w:type="dxa"/>
          </w:tcPr>
          <w:p w:rsidR="009E0D31" w:rsidRPr="00AC5468" w:rsidRDefault="002E7FF7" w:rsidP="002E7FF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. How do you come to know such practice? </w:t>
            </w:r>
          </w:p>
        </w:tc>
        <w:tc>
          <w:tcPr>
            <w:tcW w:w="3119" w:type="dxa"/>
          </w:tcPr>
          <w:p w:rsidR="00B16AD1" w:rsidRPr="00AC5468" w:rsidRDefault="0029582C" w:rsidP="00232086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Vulgarization</w:t>
            </w:r>
            <w:r w:rsidR="00B16AD1"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(specify which structure)</w:t>
            </w:r>
          </w:p>
          <w:p w:rsidR="00B16AD1" w:rsidRPr="00AC5468" w:rsidRDefault="00B16AD1" w:rsidP="00232086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Personal experience</w:t>
            </w:r>
          </w:p>
          <w:p w:rsidR="00B16AD1" w:rsidRPr="00AC5468" w:rsidRDefault="00B16AD1" w:rsidP="00232086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Empirical knowledge</w:t>
            </w:r>
          </w:p>
          <w:p w:rsidR="009E0D31" w:rsidRPr="00AC5468" w:rsidRDefault="002E7FF7" w:rsidP="00232086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dvice from other producers</w:t>
            </w:r>
          </w:p>
        </w:tc>
      </w:tr>
      <w:tr w:rsidR="001911FF" w:rsidRPr="00AC5468" w:rsidTr="00254C84">
        <w:trPr>
          <w:trHeight w:val="771"/>
        </w:trPr>
        <w:tc>
          <w:tcPr>
            <w:tcW w:w="6374" w:type="dxa"/>
          </w:tcPr>
          <w:p w:rsidR="001911FF" w:rsidRPr="00232086" w:rsidRDefault="002E7FF7" w:rsidP="001911F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14</w:t>
            </w: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 xml:space="preserve">. Who is in charge of the artificial induction practice? </w:t>
            </w:r>
          </w:p>
        </w:tc>
        <w:tc>
          <w:tcPr>
            <w:tcW w:w="3119" w:type="dxa"/>
          </w:tcPr>
          <w:p w:rsidR="001911FF" w:rsidRPr="00232086" w:rsidRDefault="00232086" w:rsidP="00502C7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>1-Myself</w:t>
            </w:r>
          </w:p>
          <w:p w:rsidR="00232086" w:rsidRPr="00254C84" w:rsidRDefault="00254C84" w:rsidP="00254C8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</w:t>
            </w:r>
            <w:r w:rsidR="00232086" w:rsidRPr="00254C84">
              <w:rPr>
                <w:rFonts w:ascii="Times New Roman" w:hAnsi="Times New Roman" w:cs="Times New Roman"/>
                <w:szCs w:val="24"/>
                <w:lang w:val="en-US"/>
              </w:rPr>
              <w:t>A member of my family</w:t>
            </w:r>
          </w:p>
          <w:p w:rsidR="00232086" w:rsidRPr="00232086" w:rsidRDefault="00232086" w:rsidP="002320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 xml:space="preserve">3-Hired </w:t>
            </w:r>
            <w:proofErr w:type="spellStart"/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>labour</w:t>
            </w:r>
            <w:proofErr w:type="spellEnd"/>
          </w:p>
        </w:tc>
      </w:tr>
    </w:tbl>
    <w:p w:rsidR="00520053" w:rsidRPr="00AC5468" w:rsidRDefault="00520053">
      <w:pPr>
        <w:rPr>
          <w:lang w:val="en-US"/>
        </w:rPr>
      </w:pPr>
      <w:r w:rsidRPr="00AC5468">
        <w:rPr>
          <w:lang w:val="en-US"/>
        </w:rPr>
        <w:br w:type="page"/>
      </w:r>
    </w:p>
    <w:p w:rsidR="00254C84" w:rsidRPr="00AC5468" w:rsidRDefault="00254C84" w:rsidP="00254C8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546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AC5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gronomic practices for cv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oth Cayen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duc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74"/>
        <w:gridCol w:w="3119"/>
      </w:tblGrid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How do you decide on when to plant your pineapple cv. 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mooth Cayenn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? </w:t>
            </w: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: How do you plow the land?</w:t>
            </w:r>
          </w:p>
        </w:tc>
        <w:tc>
          <w:tcPr>
            <w:tcW w:w="3119" w:type="dxa"/>
          </w:tcPr>
          <w:p w:rsidR="00254C84" w:rsidRDefault="00254C84" w:rsidP="009B3E4F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nual</w:t>
            </w:r>
          </w:p>
          <w:p w:rsidR="00254C84" w:rsidRDefault="00254C84" w:rsidP="009B3E4F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Mechanical </w:t>
            </w: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: 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What type of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anting material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do you use?</w:t>
            </w:r>
          </w:p>
        </w:tc>
        <w:tc>
          <w:tcPr>
            <w:tcW w:w="3119" w:type="dxa"/>
          </w:tcPr>
          <w:p w:rsidR="00254C84" w:rsidRDefault="00254C84" w:rsidP="009B3E4F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lips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Hapas</w:t>
            </w:r>
            <w:proofErr w:type="spellEnd"/>
          </w:p>
          <w:p w:rsidR="00254C84" w:rsidRPr="0029582C" w:rsidRDefault="00254C84" w:rsidP="009B3E4F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uckers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Crown</w:t>
            </w: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: From where do you source the planting materials?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rPr>
          <w:trHeight w:val="1196"/>
        </w:trPr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What kind of planting arrangement do you use? </w:t>
            </w: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Simple bands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Quincunx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Dual bands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Other</w:t>
            </w: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Do you intercrop pineapple with other crops?</w:t>
            </w:r>
          </w:p>
        </w:tc>
        <w:tc>
          <w:tcPr>
            <w:tcW w:w="3119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Yes</w:t>
            </w: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No</w:t>
            </w:r>
          </w:p>
        </w:tc>
      </w:tr>
      <w:tr w:rsidR="00254C84" w:rsidRPr="00AC5468" w:rsidTr="009B3E4F">
        <w:tc>
          <w:tcPr>
            <w:tcW w:w="6374" w:type="dxa"/>
          </w:tcPr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6-1. If yes, what are the crops you intercrop pineapple with? List them please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6-2. If No, why you do not intercrop pineapple with other crops?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7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How often do you fertiliz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the pineapple plants over the whole production cycle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?</w:t>
            </w:r>
          </w:p>
        </w:tc>
        <w:tc>
          <w:tcPr>
            <w:tcW w:w="3119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-Once 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2-Twice 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Three times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Four times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-Five times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-More than five times</w:t>
            </w: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1. If once, when does it take place (put number of months after planting)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 and what type of fertilizer do you use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2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wo times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and what types of fertilizers do you use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3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hree times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and what types of fertilizers do you use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4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our times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and what types of fertilizers do you use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7-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5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. If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ive times</w:t>
            </w:r>
            <w:r w:rsidRPr="00C543B4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when does it take place (put number of months after planting)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, and what types of fertilizers do you use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:rsidR="00254C84" w:rsidRPr="00C543B4" w:rsidRDefault="00254C84" w:rsidP="009B3E4F">
            <w:pPr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put the number of month and specify the type of fertilizer being either Urea, NPK, K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O</w:t>
            </w:r>
            <w:r w:rsidRPr="00C543B4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etc.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</w:t>
            </w:r>
            <w:r w:rsidRPr="00C543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 </w:t>
            </w:r>
            <w:r w:rsidRPr="00AC5468">
              <w:rPr>
                <w:rFonts w:ascii="Times New Roman" w:hAnsi="Times New Roman" w:cs="Times New Roman"/>
                <w:lang w:val="en-US"/>
              </w:rPr>
              <w:t xml:space="preserve">- When do you </w:t>
            </w:r>
            <w:r>
              <w:rPr>
                <w:rFonts w:ascii="Times New Roman" w:hAnsi="Times New Roman" w:cs="Times New Roman"/>
                <w:lang w:val="en-US"/>
              </w:rPr>
              <w:t>apply</w:t>
            </w:r>
            <w:r w:rsidRPr="00AC5468">
              <w:rPr>
                <w:rFonts w:ascii="Times New Roman" w:hAnsi="Times New Roman" w:cs="Times New Roman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lang w:val="en-US"/>
              </w:rPr>
              <w:t xml:space="preserve">artificial </w:t>
            </w:r>
            <w:r w:rsidRPr="00AC5468">
              <w:rPr>
                <w:rFonts w:ascii="Times New Roman" w:hAnsi="Times New Roman" w:cs="Times New Roman"/>
                <w:lang w:val="en-US"/>
              </w:rPr>
              <w:t>Floral Induction Treatment?</w:t>
            </w:r>
            <w:r>
              <w:rPr>
                <w:rFonts w:ascii="Times New Roman" w:hAnsi="Times New Roman" w:cs="Times New Roman"/>
                <w:lang w:val="en-US"/>
              </w:rPr>
              <w:t xml:space="preserve"> (and how often)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pecify the number of months after planting. How often means whether the producer induce one times or two times.</w:t>
            </w:r>
          </w:p>
          <w:p w:rsidR="00254C84" w:rsidRPr="00AC5468" w:rsidRDefault="00254C84" w:rsidP="009B3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4B6982">
              <w:rPr>
                <w:rFonts w:ascii="Times New Roman" w:hAnsi="Times New Roman" w:cs="Times New Roman"/>
                <w:b/>
                <w:bCs/>
                <w:lang w:val="en-US"/>
              </w:rPr>
              <w:t>9.</w:t>
            </w:r>
            <w:r w:rsidRPr="00AC546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hat are your criteria to decide on when to artificially induce the pineapple plants</w:t>
            </w:r>
            <w:r w:rsidRPr="00AC5468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4B6982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0.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What are the compounds used to induce the flowering (list them)</w:t>
            </w:r>
          </w:p>
          <w:p w:rsidR="00254C84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54C84" w:rsidRPr="004B6982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list them</w:t>
            </w:r>
          </w:p>
        </w:tc>
        <w:tc>
          <w:tcPr>
            <w:tcW w:w="3119" w:type="dxa"/>
          </w:tcPr>
          <w:p w:rsidR="00254C84" w:rsidRPr="004B6982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c>
          <w:tcPr>
            <w:tcW w:w="6374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2E7FF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1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Could you please describe how you induce the flowering of the compounds listed in S10?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 xml:space="preserve">For the enumerator: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Information on quantity of products used, mixture and number of plants induced is needed here</w:t>
            </w:r>
          </w:p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254C84" w:rsidRPr="00AC5468" w:rsidRDefault="00254C84" w:rsidP="009B3E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54C84" w:rsidRPr="00AC5468" w:rsidTr="009B3E4F">
        <w:trPr>
          <w:trHeight w:val="424"/>
        </w:trPr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2E7FF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2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What period of the day do you induce the flowering?</w:t>
            </w:r>
          </w:p>
          <w:p w:rsidR="00254C84" w:rsidRPr="00AC5468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Morming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Mid day</w:t>
            </w:r>
          </w:p>
          <w:p w:rsidR="00254C84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Afternoon</w:t>
            </w:r>
          </w:p>
          <w:p w:rsidR="00254C84" w:rsidRPr="002E7FF7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-Evening</w:t>
            </w:r>
          </w:p>
        </w:tc>
      </w:tr>
      <w:tr w:rsidR="00254C84" w:rsidRPr="00AC5468" w:rsidTr="009B3E4F">
        <w:trPr>
          <w:trHeight w:val="424"/>
        </w:trPr>
        <w:tc>
          <w:tcPr>
            <w:tcW w:w="6374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23208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. How do you come to know such practice? </w:t>
            </w:r>
          </w:p>
        </w:tc>
        <w:tc>
          <w:tcPr>
            <w:tcW w:w="3119" w:type="dxa"/>
          </w:tcPr>
          <w:p w:rsidR="00254C84" w:rsidRPr="00AC5468" w:rsidRDefault="00254C84" w:rsidP="009B3E4F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Vulgarization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(specify which structure)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Personal experience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Empirical knowledge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8"/>
              </w:numPr>
              <w:ind w:left="357" w:hanging="357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dvice from other producers</w:t>
            </w:r>
          </w:p>
        </w:tc>
      </w:tr>
      <w:tr w:rsidR="00254C84" w:rsidRPr="00AC5468" w:rsidTr="009B3E4F">
        <w:trPr>
          <w:trHeight w:val="771"/>
        </w:trPr>
        <w:tc>
          <w:tcPr>
            <w:tcW w:w="6374" w:type="dxa"/>
          </w:tcPr>
          <w:p w:rsidR="00254C84" w:rsidRPr="00232086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</w:t>
            </w:r>
            <w:r w:rsidRPr="0023208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4</w:t>
            </w: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 xml:space="preserve">. Who is in charge of the artificial induction practice? </w:t>
            </w:r>
          </w:p>
        </w:tc>
        <w:tc>
          <w:tcPr>
            <w:tcW w:w="3119" w:type="dxa"/>
          </w:tcPr>
          <w:p w:rsidR="00254C84" w:rsidRPr="00232086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>1-Myself</w:t>
            </w:r>
          </w:p>
          <w:p w:rsidR="00254C84" w:rsidRPr="00254C84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-</w:t>
            </w:r>
            <w:r w:rsidRPr="00254C84">
              <w:rPr>
                <w:rFonts w:ascii="Times New Roman" w:hAnsi="Times New Roman" w:cs="Times New Roman"/>
                <w:szCs w:val="24"/>
                <w:lang w:val="en-US"/>
              </w:rPr>
              <w:t>A member of my family</w:t>
            </w:r>
          </w:p>
          <w:p w:rsidR="00254C84" w:rsidRPr="00232086" w:rsidRDefault="00254C84" w:rsidP="009B3E4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 xml:space="preserve">3-Hired </w:t>
            </w:r>
            <w:proofErr w:type="spellStart"/>
            <w:r w:rsidRPr="00232086">
              <w:rPr>
                <w:rFonts w:ascii="Times New Roman" w:hAnsi="Times New Roman" w:cs="Times New Roman"/>
                <w:szCs w:val="24"/>
                <w:lang w:val="en-US"/>
              </w:rPr>
              <w:t>labour</w:t>
            </w:r>
            <w:proofErr w:type="spellEnd"/>
          </w:p>
        </w:tc>
      </w:tr>
    </w:tbl>
    <w:p w:rsidR="00254C84" w:rsidRDefault="00254C84" w:rsidP="00254C84">
      <w:pPr>
        <w:rPr>
          <w:lang w:val="en-US"/>
        </w:rPr>
      </w:pPr>
    </w:p>
    <w:p w:rsidR="00254C84" w:rsidRDefault="00254C84" w:rsidP="00254C84">
      <w:pPr>
        <w:rPr>
          <w:lang w:val="en-US"/>
        </w:rPr>
      </w:pPr>
    </w:p>
    <w:p w:rsidR="00254C84" w:rsidRPr="00AC5468" w:rsidRDefault="00254C84" w:rsidP="00254C8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AC5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ived effects of calcium carbide on producer health </w:t>
      </w:r>
    </w:p>
    <w:p w:rsidR="00254C84" w:rsidRDefault="00254C84" w:rsidP="00254C84">
      <w:pPr>
        <w:rPr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949"/>
        <w:gridCol w:w="3544"/>
      </w:tblGrid>
      <w:tr w:rsidR="00254C84" w:rsidRPr="00AC5468" w:rsidTr="009B3E4F">
        <w:trPr>
          <w:trHeight w:val="424"/>
        </w:trPr>
        <w:tc>
          <w:tcPr>
            <w:tcW w:w="5949" w:type="dxa"/>
          </w:tcPr>
          <w:p w:rsidR="00254C84" w:rsidRPr="00AC5468" w:rsidRDefault="00254C84" w:rsidP="009B3E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1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- Have you been a victim of poisoning or discomfort occurring after application of calcium carbide? Ex: headaches, skin irritation, or death?</w:t>
            </w:r>
          </w:p>
        </w:tc>
        <w:tc>
          <w:tcPr>
            <w:tcW w:w="3544" w:type="dxa"/>
          </w:tcPr>
          <w:p w:rsidR="00254C84" w:rsidRDefault="00254C84" w:rsidP="009B3E4F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  <w:p w:rsidR="00254C84" w:rsidRPr="00AC5468" w:rsidRDefault="00254C84" w:rsidP="009B3E4F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E75BCC" w:rsidRPr="00AC5468" w:rsidTr="009B3E4F">
        <w:trPr>
          <w:trHeight w:val="424"/>
        </w:trPr>
        <w:tc>
          <w:tcPr>
            <w:tcW w:w="5949" w:type="dxa"/>
          </w:tcPr>
          <w:p w:rsidR="00E75BCC" w:rsidRPr="00254C84" w:rsidRDefault="00E75BCC" w:rsidP="00254C84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P2- 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Ha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s a member of your family 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been a victim of poisoning or discomfort occurring after application of calcium carbide? Ex: headaches, skin irritation, or death?</w:t>
            </w:r>
          </w:p>
        </w:tc>
        <w:tc>
          <w:tcPr>
            <w:tcW w:w="3544" w:type="dxa"/>
          </w:tcPr>
          <w:p w:rsidR="00E75BCC" w:rsidRDefault="00E75BCC" w:rsidP="00E75BCC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  <w:p w:rsidR="00E75BCC" w:rsidRPr="00AC5468" w:rsidRDefault="00E75BCC" w:rsidP="00E75BCC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254C84" w:rsidRPr="00AC5468" w:rsidTr="009B3E4F">
        <w:trPr>
          <w:trHeight w:val="424"/>
        </w:trPr>
        <w:tc>
          <w:tcPr>
            <w:tcW w:w="5949" w:type="dxa"/>
          </w:tcPr>
          <w:p w:rsidR="00254C84" w:rsidRPr="00AC5468" w:rsidRDefault="00254C84" w:rsidP="00254C8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54C8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2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Please list the</w:t>
            </w: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 xml:space="preserve"> discomfort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you experienced</w:t>
            </w:r>
            <w:r w:rsidR="00E75BCC">
              <w:rPr>
                <w:rFonts w:ascii="Times New Roman" w:hAnsi="Times New Roman" w:cs="Times New Roman"/>
                <w:szCs w:val="24"/>
                <w:lang w:val="en-US"/>
              </w:rPr>
              <w:t xml:space="preserve"> after application of calcium carbide to induce flowering in pineapple plants</w:t>
            </w:r>
          </w:p>
        </w:tc>
        <w:tc>
          <w:tcPr>
            <w:tcW w:w="3544" w:type="dxa"/>
          </w:tcPr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Eye irritation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Headaches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Skin injury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Nausea / Vomiting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Tachycardia and or tachypnea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Vertigo / dizziness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Cancer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Throat irritation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Stomach ache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Diarrhea</w:t>
            </w:r>
          </w:p>
          <w:p w:rsidR="00254C84" w:rsidRPr="00AC5468" w:rsidRDefault="00254C84" w:rsidP="00E75BC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5468">
              <w:rPr>
                <w:rFonts w:ascii="Times New Roman" w:hAnsi="Times New Roman" w:cs="Times New Roman"/>
                <w:szCs w:val="24"/>
                <w:lang w:val="en-US"/>
              </w:rPr>
              <w:t>Other (please specify)</w:t>
            </w:r>
          </w:p>
        </w:tc>
      </w:tr>
      <w:tr w:rsidR="00254C84" w:rsidRPr="00AC5468" w:rsidTr="009B3E4F">
        <w:trPr>
          <w:trHeight w:val="424"/>
        </w:trPr>
        <w:tc>
          <w:tcPr>
            <w:tcW w:w="5949" w:type="dxa"/>
          </w:tcPr>
          <w:p w:rsidR="00254C84" w:rsidRDefault="00254C84" w:rsidP="00254C8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54C8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lastRenderedPageBreak/>
              <w:t>P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 In case the producer does not use calcium carbide, please ask him why.</w:t>
            </w:r>
          </w:p>
        </w:tc>
        <w:tc>
          <w:tcPr>
            <w:tcW w:w="3544" w:type="dxa"/>
          </w:tcPr>
          <w:p w:rsidR="00254C84" w:rsidRPr="00254C84" w:rsidRDefault="00254C84" w:rsidP="00254C84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:rsidR="00254C84" w:rsidRPr="00AC5468" w:rsidRDefault="00254C84" w:rsidP="00254C84">
      <w:pPr>
        <w:rPr>
          <w:lang w:val="en-US"/>
        </w:rPr>
      </w:pPr>
    </w:p>
    <w:p w:rsidR="00232086" w:rsidRDefault="00232086" w:rsidP="00E630B3">
      <w:pPr>
        <w:spacing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2086" w:rsidRDefault="00E75BCC" w:rsidP="00E75BC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. Comments from the producer/respondent</w:t>
      </w:r>
    </w:p>
    <w:p w:rsidR="00E75BCC" w:rsidRDefault="00E75BCC" w:rsidP="00E75BC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….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………………………………………………………………..</w:t>
      </w:r>
    </w:p>
    <w:p w:rsidR="007B6BC7" w:rsidRPr="00AC5468" w:rsidRDefault="007B6BC7" w:rsidP="001F29F7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4A314B" w:rsidRPr="00AC5468" w:rsidRDefault="004A314B" w:rsidP="001F29F7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BB2D9D" w:rsidRPr="00AC5468" w:rsidRDefault="00ED5682" w:rsidP="0029582C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AC5468">
        <w:rPr>
          <w:rFonts w:ascii="Times New Roman" w:hAnsi="Times New Roman" w:cs="Times New Roman"/>
          <w:szCs w:val="24"/>
          <w:lang w:val="en-US"/>
        </w:rPr>
        <w:t xml:space="preserve"> </w:t>
      </w:r>
    </w:p>
    <w:sectPr w:rsidR="00BB2D9D" w:rsidRPr="00AC54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616D"/>
    <w:multiLevelType w:val="hybridMultilevel"/>
    <w:tmpl w:val="429604A6"/>
    <w:lvl w:ilvl="0" w:tplc="9E26A1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D5F6F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A6A58"/>
    <w:multiLevelType w:val="hybridMultilevel"/>
    <w:tmpl w:val="D1FA12C2"/>
    <w:lvl w:ilvl="0" w:tplc="1FD0C1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23195"/>
    <w:multiLevelType w:val="hybridMultilevel"/>
    <w:tmpl w:val="D7208954"/>
    <w:lvl w:ilvl="0" w:tplc="FFFFFFFF">
      <w:start w:val="1"/>
      <w:numFmt w:val="decimal"/>
      <w:lvlText w:val="%1-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24877"/>
    <w:multiLevelType w:val="hybridMultilevel"/>
    <w:tmpl w:val="E7A8A372"/>
    <w:lvl w:ilvl="0" w:tplc="F578B9B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CB7F8E"/>
    <w:multiLevelType w:val="hybridMultilevel"/>
    <w:tmpl w:val="6DA4CE6A"/>
    <w:lvl w:ilvl="0" w:tplc="C426A0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773CD"/>
    <w:multiLevelType w:val="hybridMultilevel"/>
    <w:tmpl w:val="F85095C2"/>
    <w:lvl w:ilvl="0" w:tplc="3F5C01C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D450E"/>
    <w:multiLevelType w:val="hybridMultilevel"/>
    <w:tmpl w:val="6DA4CE6A"/>
    <w:lvl w:ilvl="0" w:tplc="C426A0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E692C"/>
    <w:multiLevelType w:val="hybridMultilevel"/>
    <w:tmpl w:val="B4EEB6BA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037589"/>
    <w:multiLevelType w:val="hybridMultilevel"/>
    <w:tmpl w:val="A55C23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B75009"/>
    <w:multiLevelType w:val="hybridMultilevel"/>
    <w:tmpl w:val="6DA4CE6A"/>
    <w:lvl w:ilvl="0" w:tplc="C426A0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9753A4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2B076A"/>
    <w:multiLevelType w:val="hybridMultilevel"/>
    <w:tmpl w:val="40D6C1AC"/>
    <w:lvl w:ilvl="0" w:tplc="7B2E0D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E3BBA"/>
    <w:multiLevelType w:val="hybridMultilevel"/>
    <w:tmpl w:val="3B3A6CDC"/>
    <w:lvl w:ilvl="0" w:tplc="26F60A5E">
      <w:start w:val="1"/>
      <w:numFmt w:val="decimal"/>
      <w:lvlText w:val="%1-"/>
      <w:lvlJc w:val="left"/>
      <w:pPr>
        <w:ind w:left="8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60" w:hanging="360"/>
      </w:pPr>
    </w:lvl>
    <w:lvl w:ilvl="2" w:tplc="040C001B" w:tentative="1">
      <w:start w:val="1"/>
      <w:numFmt w:val="lowerRoman"/>
      <w:lvlText w:val="%3."/>
      <w:lvlJc w:val="right"/>
      <w:pPr>
        <w:ind w:left="2280" w:hanging="180"/>
      </w:pPr>
    </w:lvl>
    <w:lvl w:ilvl="3" w:tplc="040C000F" w:tentative="1">
      <w:start w:val="1"/>
      <w:numFmt w:val="decimal"/>
      <w:lvlText w:val="%4."/>
      <w:lvlJc w:val="left"/>
      <w:pPr>
        <w:ind w:left="3000" w:hanging="360"/>
      </w:pPr>
    </w:lvl>
    <w:lvl w:ilvl="4" w:tplc="040C0019" w:tentative="1">
      <w:start w:val="1"/>
      <w:numFmt w:val="lowerLetter"/>
      <w:lvlText w:val="%5."/>
      <w:lvlJc w:val="left"/>
      <w:pPr>
        <w:ind w:left="3720" w:hanging="360"/>
      </w:pPr>
    </w:lvl>
    <w:lvl w:ilvl="5" w:tplc="040C001B" w:tentative="1">
      <w:start w:val="1"/>
      <w:numFmt w:val="lowerRoman"/>
      <w:lvlText w:val="%6."/>
      <w:lvlJc w:val="right"/>
      <w:pPr>
        <w:ind w:left="4440" w:hanging="180"/>
      </w:pPr>
    </w:lvl>
    <w:lvl w:ilvl="6" w:tplc="040C000F" w:tentative="1">
      <w:start w:val="1"/>
      <w:numFmt w:val="decimal"/>
      <w:lvlText w:val="%7."/>
      <w:lvlJc w:val="left"/>
      <w:pPr>
        <w:ind w:left="5160" w:hanging="360"/>
      </w:pPr>
    </w:lvl>
    <w:lvl w:ilvl="7" w:tplc="040C0019" w:tentative="1">
      <w:start w:val="1"/>
      <w:numFmt w:val="lowerLetter"/>
      <w:lvlText w:val="%8."/>
      <w:lvlJc w:val="left"/>
      <w:pPr>
        <w:ind w:left="5880" w:hanging="360"/>
      </w:pPr>
    </w:lvl>
    <w:lvl w:ilvl="8" w:tplc="040C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4" w15:restartNumberingAfterBreak="0">
    <w:nsid w:val="2DB706CE"/>
    <w:multiLevelType w:val="hybridMultilevel"/>
    <w:tmpl w:val="87EE1BE4"/>
    <w:lvl w:ilvl="0" w:tplc="04964E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202243"/>
    <w:multiLevelType w:val="hybridMultilevel"/>
    <w:tmpl w:val="AE603AFA"/>
    <w:lvl w:ilvl="0" w:tplc="D10C3FB0">
      <w:start w:val="1"/>
      <w:numFmt w:val="decimal"/>
      <w:lvlText w:val="%1-"/>
      <w:lvlJc w:val="left"/>
      <w:pPr>
        <w:ind w:left="751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71" w:hanging="360"/>
      </w:pPr>
    </w:lvl>
    <w:lvl w:ilvl="2" w:tplc="040C001B" w:tentative="1">
      <w:start w:val="1"/>
      <w:numFmt w:val="lowerRoman"/>
      <w:lvlText w:val="%3."/>
      <w:lvlJc w:val="right"/>
      <w:pPr>
        <w:ind w:left="2191" w:hanging="180"/>
      </w:pPr>
    </w:lvl>
    <w:lvl w:ilvl="3" w:tplc="040C000F" w:tentative="1">
      <w:start w:val="1"/>
      <w:numFmt w:val="decimal"/>
      <w:lvlText w:val="%4."/>
      <w:lvlJc w:val="left"/>
      <w:pPr>
        <w:ind w:left="2911" w:hanging="360"/>
      </w:pPr>
    </w:lvl>
    <w:lvl w:ilvl="4" w:tplc="040C0019" w:tentative="1">
      <w:start w:val="1"/>
      <w:numFmt w:val="lowerLetter"/>
      <w:lvlText w:val="%5."/>
      <w:lvlJc w:val="left"/>
      <w:pPr>
        <w:ind w:left="3631" w:hanging="360"/>
      </w:pPr>
    </w:lvl>
    <w:lvl w:ilvl="5" w:tplc="040C001B" w:tentative="1">
      <w:start w:val="1"/>
      <w:numFmt w:val="lowerRoman"/>
      <w:lvlText w:val="%6."/>
      <w:lvlJc w:val="right"/>
      <w:pPr>
        <w:ind w:left="4351" w:hanging="180"/>
      </w:pPr>
    </w:lvl>
    <w:lvl w:ilvl="6" w:tplc="040C000F" w:tentative="1">
      <w:start w:val="1"/>
      <w:numFmt w:val="decimal"/>
      <w:lvlText w:val="%7."/>
      <w:lvlJc w:val="left"/>
      <w:pPr>
        <w:ind w:left="5071" w:hanging="360"/>
      </w:pPr>
    </w:lvl>
    <w:lvl w:ilvl="7" w:tplc="040C0019" w:tentative="1">
      <w:start w:val="1"/>
      <w:numFmt w:val="lowerLetter"/>
      <w:lvlText w:val="%8."/>
      <w:lvlJc w:val="left"/>
      <w:pPr>
        <w:ind w:left="5791" w:hanging="360"/>
      </w:pPr>
    </w:lvl>
    <w:lvl w:ilvl="8" w:tplc="040C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16" w15:restartNumberingAfterBreak="0">
    <w:nsid w:val="37310744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C12747"/>
    <w:multiLevelType w:val="multilevel"/>
    <w:tmpl w:val="F7A05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6314D7"/>
    <w:multiLevelType w:val="hybridMultilevel"/>
    <w:tmpl w:val="6A4A214E"/>
    <w:lvl w:ilvl="0" w:tplc="539635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31835"/>
    <w:multiLevelType w:val="hybridMultilevel"/>
    <w:tmpl w:val="95B81E0A"/>
    <w:lvl w:ilvl="0" w:tplc="3968CD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C4DFD"/>
    <w:multiLevelType w:val="hybridMultilevel"/>
    <w:tmpl w:val="E5A0EA2A"/>
    <w:lvl w:ilvl="0" w:tplc="FFFFFFFF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21664E"/>
    <w:multiLevelType w:val="hybridMultilevel"/>
    <w:tmpl w:val="6DA4CE6A"/>
    <w:lvl w:ilvl="0" w:tplc="C426A0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98" w:hanging="360"/>
      </w:pPr>
    </w:lvl>
    <w:lvl w:ilvl="2" w:tplc="040C001B" w:tentative="1">
      <w:start w:val="1"/>
      <w:numFmt w:val="lowerRoman"/>
      <w:lvlText w:val="%3."/>
      <w:lvlJc w:val="right"/>
      <w:pPr>
        <w:ind w:left="2018" w:hanging="180"/>
      </w:pPr>
    </w:lvl>
    <w:lvl w:ilvl="3" w:tplc="040C000F" w:tentative="1">
      <w:start w:val="1"/>
      <w:numFmt w:val="decimal"/>
      <w:lvlText w:val="%4."/>
      <w:lvlJc w:val="left"/>
      <w:pPr>
        <w:ind w:left="2738" w:hanging="360"/>
      </w:pPr>
    </w:lvl>
    <w:lvl w:ilvl="4" w:tplc="040C0019" w:tentative="1">
      <w:start w:val="1"/>
      <w:numFmt w:val="lowerLetter"/>
      <w:lvlText w:val="%5."/>
      <w:lvlJc w:val="left"/>
      <w:pPr>
        <w:ind w:left="3458" w:hanging="360"/>
      </w:pPr>
    </w:lvl>
    <w:lvl w:ilvl="5" w:tplc="040C001B" w:tentative="1">
      <w:start w:val="1"/>
      <w:numFmt w:val="lowerRoman"/>
      <w:lvlText w:val="%6."/>
      <w:lvlJc w:val="right"/>
      <w:pPr>
        <w:ind w:left="4178" w:hanging="180"/>
      </w:pPr>
    </w:lvl>
    <w:lvl w:ilvl="6" w:tplc="040C000F" w:tentative="1">
      <w:start w:val="1"/>
      <w:numFmt w:val="decimal"/>
      <w:lvlText w:val="%7."/>
      <w:lvlJc w:val="left"/>
      <w:pPr>
        <w:ind w:left="4898" w:hanging="360"/>
      </w:pPr>
    </w:lvl>
    <w:lvl w:ilvl="7" w:tplc="040C0019" w:tentative="1">
      <w:start w:val="1"/>
      <w:numFmt w:val="lowerLetter"/>
      <w:lvlText w:val="%8."/>
      <w:lvlJc w:val="left"/>
      <w:pPr>
        <w:ind w:left="5618" w:hanging="360"/>
      </w:pPr>
    </w:lvl>
    <w:lvl w:ilvl="8" w:tplc="040C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2" w15:restartNumberingAfterBreak="0">
    <w:nsid w:val="40D03A17"/>
    <w:multiLevelType w:val="hybridMultilevel"/>
    <w:tmpl w:val="919E0474"/>
    <w:lvl w:ilvl="0" w:tplc="5F1662A4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45B15FBF"/>
    <w:multiLevelType w:val="hybridMultilevel"/>
    <w:tmpl w:val="F22621F6"/>
    <w:lvl w:ilvl="0" w:tplc="6972B0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526E16"/>
    <w:multiLevelType w:val="hybridMultilevel"/>
    <w:tmpl w:val="1840A6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B51B80"/>
    <w:multiLevelType w:val="hybridMultilevel"/>
    <w:tmpl w:val="B2D88462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BC288A"/>
    <w:multiLevelType w:val="hybridMultilevel"/>
    <w:tmpl w:val="917CCFFC"/>
    <w:lvl w:ilvl="0" w:tplc="7B2E0D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98438F"/>
    <w:multiLevelType w:val="hybridMultilevel"/>
    <w:tmpl w:val="7B94587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A65D4F"/>
    <w:multiLevelType w:val="hybridMultilevel"/>
    <w:tmpl w:val="CA8CE8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3249CC"/>
    <w:multiLevelType w:val="hybridMultilevel"/>
    <w:tmpl w:val="0FDA66C8"/>
    <w:lvl w:ilvl="0" w:tplc="34FAD4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5575A6"/>
    <w:multiLevelType w:val="hybridMultilevel"/>
    <w:tmpl w:val="FC340B66"/>
    <w:lvl w:ilvl="0" w:tplc="1CD2F3A8">
      <w:start w:val="1"/>
      <w:numFmt w:val="decimal"/>
      <w:lvlText w:val="%1-"/>
      <w:lvlJc w:val="left"/>
      <w:pPr>
        <w:ind w:left="50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3" w:hanging="360"/>
      </w:pPr>
    </w:lvl>
    <w:lvl w:ilvl="2" w:tplc="040C001B" w:tentative="1">
      <w:start w:val="1"/>
      <w:numFmt w:val="lowerRoman"/>
      <w:lvlText w:val="%3."/>
      <w:lvlJc w:val="right"/>
      <w:pPr>
        <w:ind w:left="2083" w:hanging="180"/>
      </w:pPr>
    </w:lvl>
    <w:lvl w:ilvl="3" w:tplc="040C000F" w:tentative="1">
      <w:start w:val="1"/>
      <w:numFmt w:val="decimal"/>
      <w:lvlText w:val="%4."/>
      <w:lvlJc w:val="left"/>
      <w:pPr>
        <w:ind w:left="2803" w:hanging="360"/>
      </w:pPr>
    </w:lvl>
    <w:lvl w:ilvl="4" w:tplc="040C0019" w:tentative="1">
      <w:start w:val="1"/>
      <w:numFmt w:val="lowerLetter"/>
      <w:lvlText w:val="%5."/>
      <w:lvlJc w:val="left"/>
      <w:pPr>
        <w:ind w:left="3523" w:hanging="360"/>
      </w:pPr>
    </w:lvl>
    <w:lvl w:ilvl="5" w:tplc="040C001B" w:tentative="1">
      <w:start w:val="1"/>
      <w:numFmt w:val="lowerRoman"/>
      <w:lvlText w:val="%6."/>
      <w:lvlJc w:val="right"/>
      <w:pPr>
        <w:ind w:left="4243" w:hanging="180"/>
      </w:pPr>
    </w:lvl>
    <w:lvl w:ilvl="6" w:tplc="040C000F" w:tentative="1">
      <w:start w:val="1"/>
      <w:numFmt w:val="decimal"/>
      <w:lvlText w:val="%7."/>
      <w:lvlJc w:val="left"/>
      <w:pPr>
        <w:ind w:left="4963" w:hanging="360"/>
      </w:pPr>
    </w:lvl>
    <w:lvl w:ilvl="7" w:tplc="040C0019" w:tentative="1">
      <w:start w:val="1"/>
      <w:numFmt w:val="lowerLetter"/>
      <w:lvlText w:val="%8."/>
      <w:lvlJc w:val="left"/>
      <w:pPr>
        <w:ind w:left="5683" w:hanging="360"/>
      </w:pPr>
    </w:lvl>
    <w:lvl w:ilvl="8" w:tplc="04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1" w15:restartNumberingAfterBreak="0">
    <w:nsid w:val="58434C9C"/>
    <w:multiLevelType w:val="hybridMultilevel"/>
    <w:tmpl w:val="9482B3B0"/>
    <w:lvl w:ilvl="0" w:tplc="7B2E0D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0F6FED"/>
    <w:multiLevelType w:val="hybridMultilevel"/>
    <w:tmpl w:val="277E92A2"/>
    <w:lvl w:ilvl="0" w:tplc="ED08E57A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3D3EE5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4577D1"/>
    <w:multiLevelType w:val="hybridMultilevel"/>
    <w:tmpl w:val="522612D8"/>
    <w:lvl w:ilvl="0" w:tplc="A73C4C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764D8B"/>
    <w:multiLevelType w:val="hybridMultilevel"/>
    <w:tmpl w:val="685E62AA"/>
    <w:lvl w:ilvl="0" w:tplc="7B2E0D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D3988"/>
    <w:multiLevelType w:val="multilevel"/>
    <w:tmpl w:val="675A61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F324C82"/>
    <w:multiLevelType w:val="hybridMultilevel"/>
    <w:tmpl w:val="D71A9736"/>
    <w:lvl w:ilvl="0" w:tplc="318AE6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841485"/>
    <w:multiLevelType w:val="hybridMultilevel"/>
    <w:tmpl w:val="CAAE14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6D7659"/>
    <w:multiLevelType w:val="hybridMultilevel"/>
    <w:tmpl w:val="D7208954"/>
    <w:lvl w:ilvl="0" w:tplc="E3ACC684">
      <w:start w:val="1"/>
      <w:numFmt w:val="decimal"/>
      <w:lvlText w:val="%1-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1427E8"/>
    <w:multiLevelType w:val="hybridMultilevel"/>
    <w:tmpl w:val="D7208954"/>
    <w:lvl w:ilvl="0" w:tplc="FFFFFFFF">
      <w:start w:val="1"/>
      <w:numFmt w:val="decimal"/>
      <w:lvlText w:val="%1-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71D03F6"/>
    <w:multiLevelType w:val="hybridMultilevel"/>
    <w:tmpl w:val="C13CBA36"/>
    <w:lvl w:ilvl="0" w:tplc="490806B6">
      <w:start w:val="1"/>
      <w:numFmt w:val="decimal"/>
      <w:lvlText w:val="%1-"/>
      <w:lvlJc w:val="left"/>
      <w:pPr>
        <w:ind w:left="11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60" w:hanging="360"/>
      </w:pPr>
    </w:lvl>
    <w:lvl w:ilvl="2" w:tplc="040C001B" w:tentative="1">
      <w:start w:val="1"/>
      <w:numFmt w:val="lowerRoman"/>
      <w:lvlText w:val="%3."/>
      <w:lvlJc w:val="right"/>
      <w:pPr>
        <w:ind w:left="2580" w:hanging="180"/>
      </w:pPr>
    </w:lvl>
    <w:lvl w:ilvl="3" w:tplc="040C000F" w:tentative="1">
      <w:start w:val="1"/>
      <w:numFmt w:val="decimal"/>
      <w:lvlText w:val="%4."/>
      <w:lvlJc w:val="left"/>
      <w:pPr>
        <w:ind w:left="3300" w:hanging="360"/>
      </w:pPr>
    </w:lvl>
    <w:lvl w:ilvl="4" w:tplc="040C0019" w:tentative="1">
      <w:start w:val="1"/>
      <w:numFmt w:val="lowerLetter"/>
      <w:lvlText w:val="%5."/>
      <w:lvlJc w:val="left"/>
      <w:pPr>
        <w:ind w:left="4020" w:hanging="360"/>
      </w:pPr>
    </w:lvl>
    <w:lvl w:ilvl="5" w:tplc="040C001B" w:tentative="1">
      <w:start w:val="1"/>
      <w:numFmt w:val="lowerRoman"/>
      <w:lvlText w:val="%6."/>
      <w:lvlJc w:val="right"/>
      <w:pPr>
        <w:ind w:left="4740" w:hanging="180"/>
      </w:pPr>
    </w:lvl>
    <w:lvl w:ilvl="6" w:tplc="040C000F" w:tentative="1">
      <w:start w:val="1"/>
      <w:numFmt w:val="decimal"/>
      <w:lvlText w:val="%7."/>
      <w:lvlJc w:val="left"/>
      <w:pPr>
        <w:ind w:left="5460" w:hanging="360"/>
      </w:pPr>
    </w:lvl>
    <w:lvl w:ilvl="7" w:tplc="040C0019" w:tentative="1">
      <w:start w:val="1"/>
      <w:numFmt w:val="lowerLetter"/>
      <w:lvlText w:val="%8."/>
      <w:lvlJc w:val="left"/>
      <w:pPr>
        <w:ind w:left="6180" w:hanging="360"/>
      </w:pPr>
    </w:lvl>
    <w:lvl w:ilvl="8" w:tplc="040C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2" w15:restartNumberingAfterBreak="0">
    <w:nsid w:val="6BA97881"/>
    <w:multiLevelType w:val="hybridMultilevel"/>
    <w:tmpl w:val="6D1A02D2"/>
    <w:lvl w:ilvl="0" w:tplc="391065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D953074"/>
    <w:multiLevelType w:val="hybridMultilevel"/>
    <w:tmpl w:val="E5A0EA2A"/>
    <w:lvl w:ilvl="0" w:tplc="3A0A139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6C7232"/>
    <w:multiLevelType w:val="hybridMultilevel"/>
    <w:tmpl w:val="571061E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917FD"/>
    <w:multiLevelType w:val="hybridMultilevel"/>
    <w:tmpl w:val="0A00ED9E"/>
    <w:lvl w:ilvl="0" w:tplc="C426A0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141090E"/>
    <w:multiLevelType w:val="hybridMultilevel"/>
    <w:tmpl w:val="7038B8AC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F64007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2184C3F"/>
    <w:multiLevelType w:val="hybridMultilevel"/>
    <w:tmpl w:val="48B6E47A"/>
    <w:lvl w:ilvl="0" w:tplc="D39CAC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E32C79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934459"/>
    <w:multiLevelType w:val="hybridMultilevel"/>
    <w:tmpl w:val="BCA824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6F60D84"/>
    <w:multiLevelType w:val="hybridMultilevel"/>
    <w:tmpl w:val="685E62AA"/>
    <w:lvl w:ilvl="0" w:tplc="7B2E0D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B72646"/>
    <w:multiLevelType w:val="hybridMultilevel"/>
    <w:tmpl w:val="191E18C6"/>
    <w:lvl w:ilvl="0" w:tplc="821E2F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452625">
    <w:abstractNumId w:val="29"/>
  </w:num>
  <w:num w:numId="2" w16cid:durableId="1605459255">
    <w:abstractNumId w:val="4"/>
  </w:num>
  <w:num w:numId="3" w16cid:durableId="1012492227">
    <w:abstractNumId w:val="42"/>
  </w:num>
  <w:num w:numId="4" w16cid:durableId="424039689">
    <w:abstractNumId w:val="0"/>
  </w:num>
  <w:num w:numId="5" w16cid:durableId="995231591">
    <w:abstractNumId w:val="43"/>
  </w:num>
  <w:num w:numId="6" w16cid:durableId="565644973">
    <w:abstractNumId w:val="51"/>
  </w:num>
  <w:num w:numId="7" w16cid:durableId="594752724">
    <w:abstractNumId w:val="48"/>
  </w:num>
  <w:num w:numId="8" w16cid:durableId="247077809">
    <w:abstractNumId w:val="21"/>
  </w:num>
  <w:num w:numId="9" w16cid:durableId="1879320086">
    <w:abstractNumId w:val="7"/>
  </w:num>
  <w:num w:numId="10" w16cid:durableId="685519390">
    <w:abstractNumId w:val="10"/>
  </w:num>
  <w:num w:numId="11" w16cid:durableId="2032678317">
    <w:abstractNumId w:val="5"/>
  </w:num>
  <w:num w:numId="12" w16cid:durableId="1990283515">
    <w:abstractNumId w:val="45"/>
  </w:num>
  <w:num w:numId="13" w16cid:durableId="505945449">
    <w:abstractNumId w:val="35"/>
  </w:num>
  <w:num w:numId="14" w16cid:durableId="1680737830">
    <w:abstractNumId w:val="13"/>
  </w:num>
  <w:num w:numId="15" w16cid:durableId="1234313683">
    <w:abstractNumId w:val="41"/>
  </w:num>
  <w:num w:numId="16" w16cid:durableId="100808881">
    <w:abstractNumId w:val="26"/>
  </w:num>
  <w:num w:numId="17" w16cid:durableId="735855346">
    <w:abstractNumId w:val="31"/>
  </w:num>
  <w:num w:numId="18" w16cid:durableId="812790130">
    <w:abstractNumId w:val="12"/>
  </w:num>
  <w:num w:numId="19" w16cid:durableId="475418872">
    <w:abstractNumId w:val="22"/>
  </w:num>
  <w:num w:numId="20" w16cid:durableId="1487670213">
    <w:abstractNumId w:val="30"/>
  </w:num>
  <w:num w:numId="21" w16cid:durableId="1733888995">
    <w:abstractNumId w:val="16"/>
  </w:num>
  <w:num w:numId="22" w16cid:durableId="173350442">
    <w:abstractNumId w:val="47"/>
  </w:num>
  <w:num w:numId="23" w16cid:durableId="1726683033">
    <w:abstractNumId w:val="1"/>
  </w:num>
  <w:num w:numId="24" w16cid:durableId="191960376">
    <w:abstractNumId w:val="49"/>
  </w:num>
  <w:num w:numId="25" w16cid:durableId="651176979">
    <w:abstractNumId w:val="33"/>
  </w:num>
  <w:num w:numId="26" w16cid:durableId="1837459055">
    <w:abstractNumId w:val="19"/>
  </w:num>
  <w:num w:numId="27" w16cid:durableId="1781877648">
    <w:abstractNumId w:val="34"/>
  </w:num>
  <w:num w:numId="28" w16cid:durableId="1463233814">
    <w:abstractNumId w:val="14"/>
  </w:num>
  <w:num w:numId="29" w16cid:durableId="1540052446">
    <w:abstractNumId w:val="37"/>
  </w:num>
  <w:num w:numId="30" w16cid:durableId="354841841">
    <w:abstractNumId w:val="23"/>
  </w:num>
  <w:num w:numId="31" w16cid:durableId="423385347">
    <w:abstractNumId w:val="38"/>
  </w:num>
  <w:num w:numId="32" w16cid:durableId="1366979106">
    <w:abstractNumId w:val="6"/>
  </w:num>
  <w:num w:numId="33" w16cid:durableId="1540051722">
    <w:abstractNumId w:val="39"/>
  </w:num>
  <w:num w:numId="34" w16cid:durableId="953754595">
    <w:abstractNumId w:val="11"/>
  </w:num>
  <w:num w:numId="35" w16cid:durableId="1459104537">
    <w:abstractNumId w:val="52"/>
  </w:num>
  <w:num w:numId="36" w16cid:durableId="384067686">
    <w:abstractNumId w:val="46"/>
  </w:num>
  <w:num w:numId="37" w16cid:durableId="703794974">
    <w:abstractNumId w:val="25"/>
  </w:num>
  <w:num w:numId="38" w16cid:durableId="357389561">
    <w:abstractNumId w:val="8"/>
  </w:num>
  <w:num w:numId="39" w16cid:durableId="788667958">
    <w:abstractNumId w:val="44"/>
  </w:num>
  <w:num w:numId="40" w16cid:durableId="2114468501">
    <w:abstractNumId w:val="15"/>
  </w:num>
  <w:num w:numId="41" w16cid:durableId="168180305">
    <w:abstractNumId w:val="27"/>
  </w:num>
  <w:num w:numId="42" w16cid:durableId="1036000947">
    <w:abstractNumId w:val="28"/>
  </w:num>
  <w:num w:numId="43" w16cid:durableId="441074785">
    <w:abstractNumId w:val="50"/>
  </w:num>
  <w:num w:numId="44" w16cid:durableId="1246459588">
    <w:abstractNumId w:val="9"/>
  </w:num>
  <w:num w:numId="45" w16cid:durableId="1691493312">
    <w:abstractNumId w:val="24"/>
  </w:num>
  <w:num w:numId="46" w16cid:durableId="1026952380">
    <w:abstractNumId w:val="36"/>
  </w:num>
  <w:num w:numId="47" w16cid:durableId="1865557816">
    <w:abstractNumId w:val="17"/>
  </w:num>
  <w:num w:numId="48" w16cid:durableId="2121292920">
    <w:abstractNumId w:val="18"/>
  </w:num>
  <w:num w:numId="49" w16cid:durableId="841504055">
    <w:abstractNumId w:val="20"/>
  </w:num>
  <w:num w:numId="50" w16cid:durableId="1671829395">
    <w:abstractNumId w:val="2"/>
  </w:num>
  <w:num w:numId="51" w16cid:durableId="175922708">
    <w:abstractNumId w:val="32"/>
  </w:num>
  <w:num w:numId="52" w16cid:durableId="1473719533">
    <w:abstractNumId w:val="3"/>
  </w:num>
  <w:num w:numId="53" w16cid:durableId="398940515">
    <w:abstractNumId w:val="40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43B"/>
    <w:rsid w:val="00043848"/>
    <w:rsid w:val="000514B0"/>
    <w:rsid w:val="00057410"/>
    <w:rsid w:val="0009242B"/>
    <w:rsid w:val="00096AD2"/>
    <w:rsid w:val="000B488F"/>
    <w:rsid w:val="000C663B"/>
    <w:rsid w:val="00107DC7"/>
    <w:rsid w:val="001112FE"/>
    <w:rsid w:val="0015555A"/>
    <w:rsid w:val="00164FCC"/>
    <w:rsid w:val="0018670F"/>
    <w:rsid w:val="001911FF"/>
    <w:rsid w:val="001D5C08"/>
    <w:rsid w:val="001E25EB"/>
    <w:rsid w:val="001F29F7"/>
    <w:rsid w:val="00224C80"/>
    <w:rsid w:val="0023031E"/>
    <w:rsid w:val="00232086"/>
    <w:rsid w:val="00236889"/>
    <w:rsid w:val="00254C84"/>
    <w:rsid w:val="00262311"/>
    <w:rsid w:val="002730A0"/>
    <w:rsid w:val="0029582C"/>
    <w:rsid w:val="002E7FF7"/>
    <w:rsid w:val="002F7935"/>
    <w:rsid w:val="00307651"/>
    <w:rsid w:val="00325ECC"/>
    <w:rsid w:val="00326D3F"/>
    <w:rsid w:val="00334414"/>
    <w:rsid w:val="003A58CB"/>
    <w:rsid w:val="003B2DD9"/>
    <w:rsid w:val="004075F5"/>
    <w:rsid w:val="00437857"/>
    <w:rsid w:val="00451D69"/>
    <w:rsid w:val="0046591E"/>
    <w:rsid w:val="004A314B"/>
    <w:rsid w:val="004B6982"/>
    <w:rsid w:val="005017B1"/>
    <w:rsid w:val="00502C7B"/>
    <w:rsid w:val="00520053"/>
    <w:rsid w:val="005327C8"/>
    <w:rsid w:val="005742DB"/>
    <w:rsid w:val="00594FBD"/>
    <w:rsid w:val="005A77D7"/>
    <w:rsid w:val="005B2BCD"/>
    <w:rsid w:val="005D7DCB"/>
    <w:rsid w:val="006032C1"/>
    <w:rsid w:val="006314B7"/>
    <w:rsid w:val="006479CF"/>
    <w:rsid w:val="006571FE"/>
    <w:rsid w:val="00685DB5"/>
    <w:rsid w:val="006E6467"/>
    <w:rsid w:val="0070461A"/>
    <w:rsid w:val="00712BD4"/>
    <w:rsid w:val="0074517C"/>
    <w:rsid w:val="00750D3B"/>
    <w:rsid w:val="00764662"/>
    <w:rsid w:val="007B2063"/>
    <w:rsid w:val="007B6BC7"/>
    <w:rsid w:val="007D7037"/>
    <w:rsid w:val="007E3369"/>
    <w:rsid w:val="008825B5"/>
    <w:rsid w:val="008A0093"/>
    <w:rsid w:val="008A17FE"/>
    <w:rsid w:val="008C0ADE"/>
    <w:rsid w:val="008D2BDA"/>
    <w:rsid w:val="008E5A56"/>
    <w:rsid w:val="008F322E"/>
    <w:rsid w:val="00903143"/>
    <w:rsid w:val="009062C5"/>
    <w:rsid w:val="009157EE"/>
    <w:rsid w:val="009265CB"/>
    <w:rsid w:val="009319C2"/>
    <w:rsid w:val="0093307A"/>
    <w:rsid w:val="00976C4D"/>
    <w:rsid w:val="009B6F5E"/>
    <w:rsid w:val="009C69D0"/>
    <w:rsid w:val="009E0D31"/>
    <w:rsid w:val="00A05977"/>
    <w:rsid w:val="00A14EBC"/>
    <w:rsid w:val="00A21035"/>
    <w:rsid w:val="00A24472"/>
    <w:rsid w:val="00A34A37"/>
    <w:rsid w:val="00A64991"/>
    <w:rsid w:val="00A7610F"/>
    <w:rsid w:val="00A83432"/>
    <w:rsid w:val="00AB0D64"/>
    <w:rsid w:val="00AC5468"/>
    <w:rsid w:val="00AD38E0"/>
    <w:rsid w:val="00AE79EC"/>
    <w:rsid w:val="00AF2E2D"/>
    <w:rsid w:val="00AF3C0D"/>
    <w:rsid w:val="00B137C3"/>
    <w:rsid w:val="00B16AD1"/>
    <w:rsid w:val="00B4044C"/>
    <w:rsid w:val="00B414BA"/>
    <w:rsid w:val="00B420DA"/>
    <w:rsid w:val="00B4279C"/>
    <w:rsid w:val="00B53E29"/>
    <w:rsid w:val="00B669FB"/>
    <w:rsid w:val="00B775B4"/>
    <w:rsid w:val="00BB2D9D"/>
    <w:rsid w:val="00BC184D"/>
    <w:rsid w:val="00BC4035"/>
    <w:rsid w:val="00BE2C13"/>
    <w:rsid w:val="00BE2EB2"/>
    <w:rsid w:val="00C11363"/>
    <w:rsid w:val="00C2717C"/>
    <w:rsid w:val="00C543B4"/>
    <w:rsid w:val="00C73C44"/>
    <w:rsid w:val="00C74BE9"/>
    <w:rsid w:val="00C923DF"/>
    <w:rsid w:val="00CA2370"/>
    <w:rsid w:val="00CA63E0"/>
    <w:rsid w:val="00CC2F90"/>
    <w:rsid w:val="00CD1E19"/>
    <w:rsid w:val="00CF544E"/>
    <w:rsid w:val="00D149AF"/>
    <w:rsid w:val="00D44F1A"/>
    <w:rsid w:val="00D5413B"/>
    <w:rsid w:val="00D55E95"/>
    <w:rsid w:val="00D87D3C"/>
    <w:rsid w:val="00D939E4"/>
    <w:rsid w:val="00DC25BA"/>
    <w:rsid w:val="00DC2F83"/>
    <w:rsid w:val="00DE6E29"/>
    <w:rsid w:val="00E06189"/>
    <w:rsid w:val="00E20030"/>
    <w:rsid w:val="00E3543B"/>
    <w:rsid w:val="00E630B3"/>
    <w:rsid w:val="00E71BD1"/>
    <w:rsid w:val="00E75BCC"/>
    <w:rsid w:val="00EA41F4"/>
    <w:rsid w:val="00EA5338"/>
    <w:rsid w:val="00EB2F3D"/>
    <w:rsid w:val="00ED5682"/>
    <w:rsid w:val="00EE1E3C"/>
    <w:rsid w:val="00F610F3"/>
    <w:rsid w:val="00F66D46"/>
    <w:rsid w:val="00F8438E"/>
    <w:rsid w:val="00FB402C"/>
    <w:rsid w:val="00FC2646"/>
    <w:rsid w:val="00FE524A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581ECE"/>
  <w15:chartTrackingRefBased/>
  <w15:docId w15:val="{A2F46A45-9060-4814-8572-1E5FE650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D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035"/>
    <w:pPr>
      <w:ind w:left="720"/>
      <w:contextualSpacing/>
    </w:pPr>
  </w:style>
  <w:style w:type="table" w:styleId="TableGrid">
    <w:name w:val="Table Grid"/>
    <w:basedOn w:val="TableNormal"/>
    <w:uiPriority w:val="39"/>
    <w:rsid w:val="001F2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74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rticletitle">
    <w:name w:val="Article title"/>
    <w:basedOn w:val="Normal"/>
    <w:next w:val="Normal"/>
    <w:qFormat/>
    <w:rsid w:val="005327C8"/>
    <w:pPr>
      <w:spacing w:after="120" w:line="360" w:lineRule="auto"/>
    </w:pPr>
    <w:rPr>
      <w:b/>
      <w:kern w:val="2"/>
      <w:sz w:val="28"/>
      <w:szCs w:val="24"/>
      <w:lang w:val="en-BJ"/>
      <w14:ligatures w14:val="standardContextual"/>
    </w:rPr>
  </w:style>
  <w:style w:type="paragraph" w:customStyle="1" w:styleId="Authornames">
    <w:name w:val="Author names"/>
    <w:basedOn w:val="Normal"/>
    <w:next w:val="Normal"/>
    <w:qFormat/>
    <w:rsid w:val="005327C8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2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3</TotalTime>
  <Pages>8</Pages>
  <Words>1536</Words>
  <Characters>8761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_OSAMA</dc:creator>
  <cp:keywords/>
  <dc:description/>
  <cp:lastModifiedBy>Author</cp:lastModifiedBy>
  <cp:revision>50</cp:revision>
  <dcterms:created xsi:type="dcterms:W3CDTF">2023-01-30T22:42:00Z</dcterms:created>
  <dcterms:modified xsi:type="dcterms:W3CDTF">2024-12-01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1ee7f6c245f370c9fea2849e57b27567a9bb9b63e7c743a748ea75efd0aa7</vt:lpwstr>
  </property>
</Properties>
</file>